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59F" w:rsidRPr="002E35F4" w:rsidRDefault="002E35F4" w:rsidP="0080759F">
      <w:pPr>
        <w:spacing w:line="360" w:lineRule="auto"/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</w:pPr>
      <w:r w:rsidRPr="002E35F4">
        <w:rPr>
          <w:rFonts w:ascii="Times New Roman" w:hAnsi="Times New Roman" w:cs="Times New Roman" w:hint="eastAsia"/>
          <w:b/>
          <w:color w:val="000033"/>
          <w:sz w:val="28"/>
          <w:szCs w:val="28"/>
          <w:shd w:val="clear" w:color="auto" w:fill="FFFFFF"/>
        </w:rPr>
        <w:t>A</w:t>
      </w:r>
      <w:r w:rsidR="0080759F" w:rsidRPr="002E35F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list of full-text excluded articles</w:t>
      </w:r>
      <w:r w:rsidRPr="002E35F4">
        <w:rPr>
          <w:rFonts w:ascii="Times New Roman" w:hAnsi="Times New Roman" w:cs="Times New Roman" w:hint="eastAsia"/>
          <w:b/>
          <w:color w:val="000033"/>
          <w:sz w:val="28"/>
          <w:szCs w:val="28"/>
          <w:shd w:val="clear" w:color="auto" w:fill="FFFFFF"/>
        </w:rPr>
        <w:t xml:space="preserve"> </w:t>
      </w:r>
      <w:r w:rsidR="0080759F" w:rsidRPr="002E35F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>with the reasons for exclusion</w:t>
      </w:r>
      <w:r w:rsidRPr="002E35F4">
        <w:rPr>
          <w:rFonts w:ascii="Times New Roman" w:hAnsi="Times New Roman" w:cs="Times New Roman" w:hint="eastAsia"/>
          <w:b/>
          <w:color w:val="000033"/>
          <w:sz w:val="28"/>
          <w:szCs w:val="28"/>
          <w:shd w:val="clear" w:color="auto" w:fill="FFFFFF"/>
        </w:rPr>
        <w:t xml:space="preserve"> </w:t>
      </w:r>
    </w:p>
    <w:p w:rsidR="0080759F" w:rsidRPr="0080759F" w:rsidRDefault="0080759F" w:rsidP="00AB1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0759F" w:rsidRPr="002E35F4" w:rsidRDefault="0080759F" w:rsidP="00AB1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We excluded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35F4" w:rsidRPr="0080759F">
        <w:rPr>
          <w:rFonts w:ascii="Times New Roman" w:hAnsi="Times New Roman" w:cs="Times New Roman"/>
          <w:b/>
          <w:sz w:val="24"/>
          <w:szCs w:val="24"/>
        </w:rPr>
        <w:t>2</w:t>
      </w:r>
      <w:r w:rsidR="002E35F4">
        <w:rPr>
          <w:rFonts w:ascii="Times New Roman" w:hAnsi="Times New Roman" w:cs="Times New Roman"/>
          <w:b/>
          <w:sz w:val="24"/>
          <w:szCs w:val="24"/>
        </w:rPr>
        <w:t>4</w:t>
      </w:r>
      <w:r w:rsidR="002E35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>full-text studies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following reasons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759F" w:rsidRPr="0080759F" w:rsidRDefault="0080759F" w:rsidP="00AB1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0759F">
        <w:rPr>
          <w:rFonts w:ascii="Times New Roman" w:hAnsi="Times New Roman" w:cs="Times New Roman"/>
          <w:b/>
          <w:sz w:val="24"/>
          <w:szCs w:val="24"/>
        </w:rPr>
        <w:t>Thirtee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for the lack of a </w:t>
      </w:r>
      <w:r w:rsidRPr="0080759F">
        <w:rPr>
          <w:rFonts w:ascii="Times New Roman" w:hAnsi="Times New Roman" w:cs="Times New Roman"/>
          <w:b/>
          <w:sz w:val="24"/>
          <w:szCs w:val="24"/>
        </w:rPr>
        <w:t>control group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] Li X, Zhang Y, Zhou M, et al. The effect of small dose sufentanil on emergence agitation in preschool children  following sevoflurane anesthesia for elective repair of unilateral inguinal hernia[J]. Saudi Med J,2013,34(1):40-45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2] Hippard H K, Govindan K, Friedman E M, et al. Postoperative analgesic and behavioral effects of intranasal fentanyl, intravenous morphine, and intramuscular morphine in pediatric patients undergoing bilateral myringotomy and placement of ventilating tubes[J]. Anesth Analg,2012,115(2):356-363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3] Guan L, Wang R, Li Q. Clinical observation of applying sufentanil in pediatric neuroanesthesia[J]. The Journal of Clinical Anesthestology,2011,27(1004-5805(2011)27:7&lt;644:SFTNYY&gt;2.0.TX;2-H7):644-646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4] Rampersad S, Jimenez N, Bradford H, et al. Two-agent analgesia versus acetaminophen in children having bilateral myringotomies and tubes surgery[J]. Paediatr Anaesth,2010,20(11):1028-1035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5] Patel A, Davidson M, Tran M C, et al. Dexmedetomidine infusion for analgesia and prevention of emergence agitation in children with obstructive sleep apnea syndrome undergoing tonsillectomy and adenoidectomy[J]. Anesth Analg,2010,111(4):1004-1010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6] Patel A, Davidson M, Tran M C J, et al. Dexmedetomidine Infusion for Analgesia and Prevention of Emergence Agitation in Children with Obstructive Sleep Apnea Syndrome Undergoing Tonsillectomy and Adenoidectomy[J]. ANESTHESIA AND ANALGESIA,2010,111(4):1004-1010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7] Shen X, Li W. Pharmacodynamics of fentanyl for inhibition of emergence agitation after sevoflurane-remifentanil anesthesia in children[J]. Chinese Journal of Anesthesiology,2010,30(0254-1416(2010)30:3&lt;303:FTNYZQ&gt;2.0.TX;2-D3):303-305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8] M S M, Sm A. Oral midazolam with low dose ketamine, fentanyl, or ketoprofen for the prevention of emergence agitation after pediatric ambulatory surgery.[J]. Egyptian Journal of Anaesthesia,2008(1)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[9] </w:t>
      </w:r>
      <w:del w:id="0" w:author="shifenmei" w:date="2015-07-31T22:13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김치효</w:delText>
        </w:r>
      </w:del>
      <w:ins w:id="1" w:author="shifenmei" w:date="2015-07-31T22:13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Kim CH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del w:id="2" w:author="shifenmei" w:date="2015-07-31T22:13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조화연</w:delText>
        </w:r>
      </w:del>
      <w:ins w:id="3" w:author="shifenmei" w:date="2015-07-31T22:13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Jo HY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del w:id="4" w:author="shifenmei" w:date="2015-07-31T22:13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한종인</w:delText>
        </w:r>
      </w:del>
      <w:ins w:id="5" w:author="shifenmei" w:date="2015-07-31T22:13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Ham JY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et al. The Effect of Fentanyl and Remifentanil on the Side Effect after Sevoflurane Anesthesia in Children undergoing Herniorrhaphy[J]. Korean Journal of Anesthesiology,2007,53(5):609-614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0] Aouad M T, Kanazi G E, Siddik-Sayyid S M, et al. Preoperative caudal block prevents emergence agitation in children following sevoflurane anesthesia[J]. Acta Anaesthesiol Scand,2005,49(3):300-304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1] Cohen I T, Finkel J C, Hannallah R S, et al. The effect of fentanyl on the emergence characteristics after desflurane or sevoflurane anesthesia in children[J]. Anesth Analg,2002,94(5):1178-1181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[12] Liang P, Zhou C, Ni J, et al. Single-dose sufentanil or fentanyl reduces agitation after sevoflurane anesthesia in children undergoing ophthalmology surgery[J]. Pak J Med Sci,2014,30(5):1059-1063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3] Abdelhalim A A, Alarfaj A M. The effect of ketamine versus fentanyl on the incidence of emergence agitation after sevoflurane anesthesia in pediatric patients undergoing tonsillectomy with  or without adenoidectomy[J]. Saudi J Anaesth,2013,7(4):392-398.</w:t>
      </w:r>
    </w:p>
    <w:p w:rsidR="008E745B" w:rsidRPr="0080759F" w:rsidRDefault="008E745B" w:rsidP="00AB1A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1AB7" w:rsidRPr="0080759F" w:rsidRDefault="0080759F" w:rsidP="00AB1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One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 for being older than 14 years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] Hung W T, Chen C C, Liou C M, et al. The effects of low-dose fentanyl on emergence agitation and quality of life in patients with moderate developmental disabilities[J]. J Clin Anesth,2005,17(7):494-498.</w:t>
      </w:r>
    </w:p>
    <w:p w:rsidR="008E745B" w:rsidRPr="0080759F" w:rsidRDefault="008E745B" w:rsidP="00AB1A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1AB7" w:rsidRPr="0080759F" w:rsidRDefault="0080759F" w:rsidP="00AB1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ree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 for the lack of availability of a full-text version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8E745B" w:rsidRPr="0080759F" w:rsidRDefault="0080759F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</w:t>
      </w:r>
      <w:r w:rsidR="008E745B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Finkel J, Cohen I T, Kim M, et al. Effect of Intranasal Fentanyl on Emergence Following Sevoflurane Anesthesia for BMT Surgery in Children.[J]. Anesthesiology Abstracts of Scientific Papers Annual Meeting,2002(2000):1252.</w:t>
      </w:r>
    </w:p>
    <w:p w:rsidR="008E745B" w:rsidRPr="0080759F" w:rsidRDefault="0080759F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2</w:t>
      </w:r>
      <w:r w:rsidR="008E745B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Galinkin J L, Fazi L M, Cuy R M, et al. Intranasal Fentanyl in Children Undergoing Bilateral Myringotomy and Tube Placement.[J]. Anesthesiology Abstracts of Scientific Papers Annual Meeting,2002(2000):1253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Cravero J P, Thyr B, Beach M, et al. The Effect of Intravenous Fentanyl Agitation in Pediatric Patients.[J]. Anesthesiology Abstracts of Scientific Papers Annual Meeting,2002(2001):1222.</w:t>
      </w:r>
    </w:p>
    <w:p w:rsidR="008E745B" w:rsidRPr="0080759F" w:rsidRDefault="008E745B" w:rsidP="00AB1A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1AB7" w:rsidRPr="0080759F" w:rsidRDefault="0080759F" w:rsidP="00AB1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even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 for not being written</w:t>
      </w:r>
      <w:r w:rsidR="00FE0E0E" w:rsidRPr="008075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>in English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AB1AB7" w:rsidRPr="008075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Zhang Y, Liu J, Wu X, et al. Effect of dezocine on emergence agitation during recovery from sevoflurane-based anesthesia in children[J]. Chinese Journal of Anesthesiology,2012,32(0254-1416(2012)32:12&lt;1425:DZXDHE&gt;2.0.TX;2-412):1425-1428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Pei C, Li T. Different drugs on preventing sevoflurane-induced post-anesthesia agitation in children[J]. The Journal of Clinical Anesthestology,2012,28(1004-5805(2012)28:1&lt;17:BTYWYF&gt;2.0.TX;2-31):17-18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] </w:t>
      </w:r>
      <w:del w:id="6" w:author="shifenmei" w:date="2015-07-31T22:12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김혜경</w:delText>
        </w:r>
      </w:del>
      <w:ins w:id="7" w:author="shifenmei" w:date="2015-07-31T22:12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Kim HG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del w:id="8" w:author="shifenmei" w:date="2015-07-31T22:12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반종석</w:delText>
        </w:r>
      </w:del>
      <w:ins w:id="9" w:author="shifenmei" w:date="2015-07-31T22:12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Ban JS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del w:id="10" w:author="shifenmei" w:date="2015-07-31T22:12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이종민</w:delText>
        </w:r>
      </w:del>
      <w:ins w:id="11" w:author="shifenmei" w:date="2015-07-31T22:12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Lee JM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et al. The Effect of Alfentanil on the Emergence Agitation after Sevoflurane Anesthesia in Children Undergoing Inguinal Herniorraphy[J]. Korean Journal of Anesthesiology,2005,49(3):370-375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] </w:t>
      </w:r>
      <w:del w:id="12" w:author="shifenmei" w:date="2015-07-31T22:10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박성용</w:delText>
        </w:r>
      </w:del>
      <w:ins w:id="13" w:author="shifenmei" w:date="2015-07-31T22:10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P</w:t>
        </w:r>
      </w:ins>
      <w:ins w:id="14" w:author="shifenmei" w:date="2015-07-31T22:11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ark SY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del w:id="15" w:author="shifenmei" w:date="2015-07-31T22:11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김종엽</w:delText>
        </w:r>
      </w:del>
      <w:ins w:id="16" w:author="shifenmei" w:date="2015-07-31T22:11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Kim JY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del w:id="17" w:author="shifenmei" w:date="2015-07-31T22:11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곽현정</w:delText>
        </w:r>
      </w:del>
      <w:ins w:id="18" w:author="shifenmei" w:date="2015-07-31T22:11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Gwak HJ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et al. The Effect of Ketamine and Fentanyl on the Incidence of Emergence Agitation after Sevoflurane Anesthesia in Children undergoing Tonsillectomy[J]. Korean Journal of Anesthesiology,2005,49(4):502-506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B I, M A, At D, et al. The effect of fentanyl administration at different periods on emergence agitation. [Turkish][J]. Turk Anesteziyoloji ve Reanimasyon Dernegi Dergisi,2005(5)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] Jin H C, </w:t>
      </w:r>
      <w:del w:id="19" w:author="shifenmei" w:date="2015-07-31T22:09:00Z">
        <w:r w:rsidRPr="0080759F" w:rsidDel="00C30868">
          <w:rPr>
            <w:rFonts w:ascii="Times New Roman" w:eastAsia="Batang" w:hAnsi="Batang" w:cs="Times New Roman"/>
            <w:color w:val="000000"/>
            <w:kern w:val="0"/>
            <w:sz w:val="24"/>
            <w:szCs w:val="24"/>
          </w:rPr>
          <w:delText>이세진</w:delText>
        </w:r>
      </w:del>
      <w:ins w:id="20" w:author="shifenmei" w:date="2015-07-31T22:09:00Z">
        <w:r w:rsidR="00C30868">
          <w:rPr>
            <w:rFonts w:ascii="Times New Roman" w:hAnsi="Batang" w:cs="Times New Roman" w:hint="eastAsia"/>
            <w:color w:val="000000"/>
            <w:kern w:val="0"/>
            <w:sz w:val="24"/>
            <w:szCs w:val="24"/>
          </w:rPr>
          <w:t>Lee SJ</w:t>
        </w:r>
      </w:ins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Seok L J, et al. The Effect of Fentayl and Midazolam on the Incidence of Emergence Agitation in ChildrenFollowing Sevoflurane Anesthesia for Tonsillectomy[J]. Korean Journal of Anesthesiology,2004,46(5):524-527.</w:t>
      </w:r>
    </w:p>
    <w:p w:rsidR="008E745B" w:rsidRPr="0080759F" w:rsidRDefault="008E745B" w:rsidP="008E745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="0080759F"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</w:t>
      </w:r>
      <w:r w:rsidRPr="008075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Mj I, Dy K, Ch K, et al. The effect of ketorolac and fentanyl on the emergence characteristics after sevoflurane anesthesia in children undergoing tonsillectomy and adenoidectomy [Korean][J]. Korean journal of anesthesiology,2004(1).</w:t>
      </w:r>
    </w:p>
    <w:p w:rsidR="008E745B" w:rsidRPr="0080759F" w:rsidRDefault="008E745B" w:rsidP="00AB1A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0AD3" w:rsidRPr="0080759F" w:rsidRDefault="00F50AD3" w:rsidP="00AB1A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50AD3" w:rsidRPr="0080759F" w:rsidSect="00F50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00D4" w:rsidRDefault="007E00D4" w:rsidP="00C30868">
      <w:r>
        <w:separator/>
      </w:r>
    </w:p>
  </w:endnote>
  <w:endnote w:type="continuationSeparator" w:id="1">
    <w:p w:rsidR="007E00D4" w:rsidRDefault="007E00D4" w:rsidP="00C308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00D4" w:rsidRDefault="007E00D4" w:rsidP="00C30868">
      <w:r>
        <w:separator/>
      </w:r>
    </w:p>
  </w:footnote>
  <w:footnote w:type="continuationSeparator" w:id="1">
    <w:p w:rsidR="007E00D4" w:rsidRDefault="007E00D4" w:rsidP="00C3086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D0425C"/>
    <w:multiLevelType w:val="hybridMultilevel"/>
    <w:tmpl w:val="9D2AC998"/>
    <w:lvl w:ilvl="0" w:tplc="D0A021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33598A2C-4775-4D32-BEAB-CD4145764044}" w:val=" ADDIN NE.Ref.{33598A2C-4775-4D32-BEAB-CD4145764044}&lt;Citation&gt;&lt;Group&gt;&lt;References&gt;&lt;Item&gt;&lt;ID&gt;8&lt;/ID&gt;&lt;UID&gt;{45039E3B-4670-490D-B1C4-95F007543091}&lt;/UID&gt;&lt;Title&gt;The effect of small dose sufentanil on emergence agitation in preschool children  following sevoflurane anesthesia for elective repair of unilateral inguinal hernia&lt;/Title&gt;&lt;Template&gt;Journal Article&lt;/Template&gt;&lt;Star&gt;0&lt;/Star&gt;&lt;Tag&gt;0&lt;/Tag&gt;&lt;Author&gt;Li, X; Zhang, Y; Zhou, M; Xia, Q; Li, W; Lu, Q&lt;/Author&gt;&lt;Year&gt;2013&lt;/Year&gt;&lt;Details&gt;&lt;_accession_num&gt;23299158&lt;/_accession_num&gt;&lt;_author_adr&gt;Department of Anesthesiology, Mianyang Central Hospital, 12 Changjia Lane, Mianyang, Sichuan, China. lijunfu020428@163.com&lt;/_author_adr&gt;&lt;_created&gt;60465637&lt;/_created&gt;&lt;_date&gt;2013-01-01&lt;/_date&gt;&lt;_date_display&gt;2013 Jan&lt;/_date_display&gt;&lt;_issue&gt;1&lt;/_issue&gt;&lt;_journal&gt;Saudi Med J&lt;/_journal&gt;&lt;_keywords&gt;Adjuvants, Anesthesia/*therapeutic use; Anesthetics, Inhalation/*administration &amp;amp; dosage; Child; Child, Preschool; Dose-Response Relationship, Drug; Double-Blind Method; Elective Surgical Procedures; Hernia, Inguinal/*surgery; Humans; Methyl Ethers/*administration &amp;amp; dosage; Prospective Studies; Psychomotor Agitation/*drug therapy; Sufentanil/administration &amp;amp; dosage/*therapeutic use&lt;/_keywords&gt;&lt;_label&gt;no control&lt;/_label&gt;&lt;_language&gt;eng&lt;/_language&gt;&lt;_modified&gt;60466909&lt;/_modified&gt;&lt;_pages&gt;40-5&lt;/_pages&gt;&lt;_type_work&gt;Journal Article; Randomized Controlled Trial&lt;/_type_work&gt;&lt;_url&gt;http://www.ncbi.nlm.nih.gov/entrez/query.fcgi?cmd=Retrieve&amp;amp;db=pubmed&amp;amp;dopt=Abstract&amp;amp;list_uids=23299158&amp;amp;query_hl=1&lt;/_url&gt;&lt;_volume&gt;34&lt;/_volume&gt;&lt;/Details&gt;&lt;Extra&gt;&lt;DBUID&gt;{D33ACC6A-71BF-44B2-BF3E-BA36332FDB12}&lt;/DBUID&gt;&lt;/Extra&gt;&lt;/Item&gt;&lt;/References&gt;&lt;/Group&gt;&lt;Group&gt;&lt;References&gt;&lt;Item&gt;&lt;ID&gt;11&lt;/ID&gt;&lt;UID&gt;{AEA1BE4B-5FF7-4D7E-BFC2-4F0291162AEE}&lt;/UID&gt;&lt;Title&gt;Postoperative analgesic and behavioral effects of intranasal fentanyl, intravenous morphine, and intramuscular morphine in pediatric patients undergoing bilateral myringotomy and placement of ventilating tubes&lt;/Title&gt;&lt;Template&gt;Journal Article&lt;/Template&gt;&lt;Star&gt;0&lt;/Star&gt;&lt;Tag&gt;0&lt;/Tag&gt;&lt;Author&gt;Hippard, H K; Govindan, K; Friedman, E M; Sulek, M; Giannoni, C; Larrier, D; Minard, C G; Watcha, M F&lt;/Author&gt;&lt;Year&gt;2012&lt;/Year&gt;&lt;Details&gt;&lt;_accession_num&gt;22669347&lt;/_accession_num&gt;&lt;_author_adr&gt;Department of Anesthesiology &amp;amp; Pediatrics, Texas Children&amp;apos;s Hospital, Baylor College of Medicine, 6621 Fannin, Suite 3300, Houston, TX, USA. hxkarlbe@texaschildrens.org&lt;/_author_adr&gt;&lt;_created&gt;60465637&lt;/_created&gt;&lt;_date&gt;2012-08-01&lt;/_date&gt;&lt;_date_display&gt;2012 Aug&lt;/_date_display&gt;&lt;_doi&gt;10.1213/ANE.0b013e31825afef3&lt;/_doi&gt;&lt;_issue&gt;2&lt;/_issue&gt;&lt;_journal&gt;Anesth Analg&lt;/_journal&gt;&lt;_keywords&gt;Administration, Intranasal; Age Factors; Analgesics, Opioid/*administration &amp;amp; dosage/adverse effects; Anesthesia Recovery Period; Chest Tubes; Child; Child Behavior/*drug effects; Child, Preschool; Delirium/etiology; Double-Blind Method; Female; Fentanyl/*administration &amp;amp; dosage/adverse effects; Humans; Infant; Infant Behavior/drug effects; Injections, Intramuscular; Injections, Intravenous; Intubation, Intratracheal/*adverse effects/instrumentation; Male; Morphine/*administration &amp;amp; dosage/adverse effects; Otologic Surgical Procedures/*adverse effects; Pain Measurement; Pain, Postoperative/diagnosis/etiology/*prevention &amp;amp; control; Texas; Time Factors; Treatment Outcome; Tympanic Membrane/*surgery&lt;/_keywords&gt;&lt;_label&gt;no control&lt;/_label&gt;&lt;_language&gt;eng&lt;/_language&gt;&lt;_modified&gt;60466926&lt;/_modified&gt;&lt;_pages&gt;356-63&lt;/_pages&gt;&lt;_type_work&gt;Comparative Study; Journal Article; Randomized Controlled Trial&lt;/_type_work&gt;&lt;_url&gt;http://www.ncbi.nlm.nih.gov/entrez/query.fcgi?cmd=Retrieve&amp;amp;db=pubmed&amp;amp;dopt=Abstract&amp;amp;list_uids=22669347&amp;amp;query_hl=1&lt;/_url&gt;&lt;_volume&gt;115&lt;/_volume&gt;&lt;/Details&gt;&lt;Extra&gt;&lt;DBUID&gt;{D33ACC6A-71BF-44B2-BF3E-BA36332FDB12}&lt;/DBUID&gt;&lt;/Extra&gt;&lt;/Item&gt;&lt;/References&gt;&lt;/Group&gt;&lt;Group&gt;&lt;References&gt;&lt;Item&gt;&lt;ID&gt;83&lt;/ID&gt;&lt;UID&gt;{3833AABC-3A73-43DF-9715-6E0E37C0E085}&lt;/UID&gt;&lt;Title&gt;Clinical observation of applying sufentanil in pediatric neuroanesthesia&lt;/Title&gt;&lt;Template&gt;Journal Article&lt;/Template&gt;&lt;Star&gt;0&lt;/Star&gt;&lt;Tag&gt;0&lt;/Tag&gt;&lt;Author&gt;GUAN, Lei; WANG, Run; LI, Qun&lt;/Author&gt;&lt;Year&gt;2011&lt;/Year&gt;&lt;Details&gt;&lt;_cited_count&gt;0&lt;/_cited_count&gt;&lt;_created&gt;60465637&lt;/_created&gt;&lt;_date_display&gt;2011&#10;2011&lt;/_date_display&gt;&lt;_isbn&gt;1004-5805&lt;/_isbn&gt;&lt;_issue&gt;1004-5805(2011)27:7&amp;lt;644:SFTNYY&amp;gt;2.0.TX;2-H7&lt;/_issue&gt;&lt;_journal&gt;The Journal of Clinical Anesthestology&lt;/_journal&gt;&lt;_label&gt;no control&lt;/_label&gt;&lt;_modified&gt;60466994&lt;/_modified&gt;&lt;_number&gt;CSCD:4299118&lt;/_number&gt;&lt;_pages&gt;644-646&lt;/_pages&gt;&lt;_volume&gt;27&lt;/_volume&gt;&lt;/Details&gt;&lt;Extra&gt;&lt;DBUID&gt;{D33ACC6A-71BF-44B2-BF3E-BA36332FDB12}&lt;/DBUID&gt;&lt;/Extra&gt;&lt;/Item&gt;&lt;/References&gt;&lt;/Group&gt;&lt;Group&gt;&lt;References&gt;&lt;Item&gt;&lt;ID&gt;13&lt;/ID&gt;&lt;UID&gt;{C30B3670-5714-4AC4-BD8F-72C05FB20C74}&lt;/UID&gt;&lt;Title&gt;Two-agent analgesia versus acetaminophen in children having bilateral myringotomies and tubes surgery&lt;/Title&gt;&lt;Template&gt;Journal Article&lt;/Template&gt;&lt;Star&gt;1&lt;/Star&gt;&lt;Tag&gt;0&lt;/Tag&gt;&lt;Author&gt;Rampersad, S; Jimenez, N; Bradford, H; Seidel, K; Lynn, A&lt;/Author&gt;&lt;Year&gt;2010&lt;/Year&gt;&lt;Details&gt;&lt;_accession_num&gt;20964769&lt;/_accession_num&gt;&lt;_author_adr&gt;Department of Anesthesiology and Pain Medicine, Seattle Children&amp;apos;s Hospital and University of Washington School of Medicine, Seattle, WA 98105, USA. sally.rampersad@seattlechildrens.org&lt;/_author_adr&gt;&lt;_created&gt;60465637&lt;/_created&gt;&lt;_date&gt;2010-11-01&lt;/_date&gt;&lt;_date_display&gt;2010 Nov&lt;/_date_display&gt;&lt;_doi&gt;10.1111/j.1460-9592.2010.03427.x&lt;/_doi&gt;&lt;_issue&gt;11&lt;/_issue&gt;&lt;_journal&gt;Paediatr Anaesth&lt;/_journal&gt;&lt;_keywords&gt;Acetaminophen/administration &amp;amp; dosage/adverse effects/*therapeutic use; Administration, Intranasal; Administration, Rectal; Analgesics, Non-Narcotic/administration &amp;amp; dosage/adverse effects/*therapeutic use; Analgesics, Opioid/administration &amp;amp; dosage/adverse effects/*therapeutic use; Anesthesia, General; Anesthetics, Inhalation; Anti-Inflammatory Agents, Non-Steroidal/administration &amp;amp; dosage/adverse&#10;      effects/*therapeutic use; Child, Preschool; Double-Blind Method; Drug Therapy, Combination; Female; Fentanyl/administration &amp;amp; dosage/adverse effects/*therapeutic use; Humans; Infant; Injections, Intramuscular; Ketorolac Tromethamine/administration &amp;amp; dosage/adverse effects/*therapeutic use; Male; Methyl Ethers; Middle Ear Ventilation/*methods; Pain Measurement/drug effects; Pain, Postoperative/*drug therapy; Psychomotor Agitation/*prevention &amp;amp; control/psychology&lt;/_keywords&gt;&lt;_label&gt;no control&lt;/_label&gt;&lt;_language&gt;eng&lt;/_language&gt;&lt;_modified&gt;60468532&lt;/_modified&gt;&lt;_ori_publication&gt;(c) 2010 Blackwell Publishing Ltd.&lt;/_ori_publication&gt;&lt;_pages&gt;1028-35&lt;/_pages&gt;&lt;_type_work&gt;Comparative Study; Journal Article; Randomized Controlled Trial&lt;/_type_work&gt;&lt;_url&gt;http://www.ncbi.nlm.nih.gov/entrez/query.fcgi?cmd=Retrieve&amp;amp;db=pubmed&amp;amp;dopt=Abstract&amp;amp;list_uids=20964769&amp;amp;query_hl=1&lt;/_url&gt;&lt;_volume&gt;20&lt;/_volume&gt;&lt;/Details&gt;&lt;Extra&gt;&lt;DBUID&gt;{D33ACC6A-71BF-44B2-BF3E-BA36332FDB12}&lt;/DBUID&gt;&lt;/Extra&gt;&lt;/Item&gt;&lt;/References&gt;&lt;/Group&gt;&lt;Group&gt;&lt;References&gt;&lt;Item&gt;&lt;ID&gt;17&lt;/ID&gt;&lt;UID&gt;{A1DA0856-15E9-4A36-8A61-CFADC5C1CBA4}&lt;/UID&gt;&lt;Title&gt;Dexmedetomidine infusion for analgesia and prevention of emergence agitation in children with obstructive sleep apnea syndrome undergoing tonsillectomy and adenoidectomy&lt;/Title&gt;&lt;Template&gt;Journal Article&lt;/Template&gt;&lt;Star&gt;0&lt;/Star&gt;&lt;Tag&gt;0&lt;/Tag&gt;&lt;Author&gt;Patel, A; Davidson, M; Tran, M C; Quraishi, H; Schoenberg, C; Sant, M; Lin, A; Sun, X&lt;/Author&gt;&lt;Year&gt;2010&lt;/Year&gt;&lt;Details&gt;&lt;_accession_num&gt;20705788&lt;/_accession_num&gt;&lt;_author_adr&gt;Associate Department of Anesthesiology and Perioperative Medicine, New Jersey Medical School, University of Medicine and Dentistry of New Jersey, Medical Science, Newark, NJ 07101, USA. patelan@umdnj.edu&lt;/_author_adr&gt;&lt;_created&gt;60465637&lt;/_created&gt;&lt;_date&gt;2010-10-01&lt;/_date&gt;&lt;_date_display&gt;2010 Oct&lt;/_date_display&gt;&lt;_doi&gt;10.1213/ANE.0b013e3181ee82fa&lt;/_doi&gt;&lt;_issue&gt;4&lt;/_issue&gt;&lt;_journal&gt;Anesth Analg&lt;/_journal&gt;&lt;_keywords&gt;*Adenoidectomy/adverse effects; Analgesia/methods; Analgesics, Non-Narcotic/administration &amp;amp; dosage; *Anesthesia Recovery Period; Child; Child, Preschool; Dexmedetomidine/*administration &amp;amp; dosage; Female; Fentanyl/administration &amp;amp; dosage; Humans; Infusions, Intravenous; Male; Postoperative Complications/etiology/prevention &amp;amp; control; Prospective Studies; Psychomotor Agitation/etiology/*prevention &amp;amp; control; Sleep Apnea, Obstructive/drug therapy/*surgery; *Tonsillectomy/adverse effects&lt;/_keywords&gt;&lt;_label&gt;no control&lt;/_label&gt;&lt;_language&gt;eng&lt;/_language&gt;&lt;_modified&gt;60467064&lt;/_modified&gt;&lt;_pages&gt;1004-10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705788&amp;amp;query_hl=1&lt;/_url&gt;&lt;_volume&gt;111&lt;/_volume&gt;&lt;/Details&gt;&lt;Extra&gt;&lt;DBUID&gt;{D33ACC6A-71BF-44B2-BF3E-BA36332FDB12}&lt;/DBUID&gt;&lt;/Extra&gt;&lt;/Item&gt;&lt;/References&gt;&lt;/Group&gt;&lt;Group&gt;&lt;References&gt;&lt;Item&gt;&lt;ID&gt;88&lt;/ID&gt;&lt;UID&gt;{9DDF2FBF-55A2-40B3-9131-6FC51FCD177E}&lt;/UID&gt;&lt;Title&gt;Dexmedetomidine Infusion for Analgesia and Prevention of Emergence Agitation in Children with Obstructive Sleep Apnea Syndrome Undergoing Tonsillectomy and Adenoidectomy&lt;/Title&gt;&lt;Template&gt;Journal Article&lt;/Template&gt;&lt;Star&gt;0&lt;/Star&gt;&lt;Tag&gt;0&lt;/Tag&gt;&lt;Author&gt;Patel, Anuradha; Davidson, Melissa; Tran, Minh C J; Quraishi, Huma; Schoenberg, Catherine; Sant, Manasee; Lin, Albert; Sun, Xiuru&lt;/Author&gt;&lt;Year&gt;2010&lt;/Year&gt;&lt;Details&gt;&lt;_cited_count&gt;28&lt;/_cited_count&gt;&lt;_created&gt;60465637&lt;/_created&gt;&lt;_date_display&gt;2010&#10;OCT 2010&lt;/_date_display&gt;&lt;_isbn&gt;0003-2999&lt;/_isbn&gt;&lt;_issue&gt;4&lt;/_issue&gt;&lt;_journal&gt;ANESTHESIA AND ANALGESIA&lt;/_journal&gt;&lt;_label&gt;no control&lt;/_label&gt;&lt;_modified&gt;60467078&lt;/_modified&gt;&lt;_number&gt;WOS:000282310200030&lt;/_number&gt;&lt;_pages&gt;1004-1010&lt;/_pages&gt;&lt;_volume&gt;111&lt;/_volume&gt;&lt;/Details&gt;&lt;Extra&gt;&lt;DBUID&gt;{D33ACC6A-71BF-44B2-BF3E-BA36332FDB12}&lt;/DBUID&gt;&lt;/Extra&gt;&lt;/Item&gt;&lt;/References&gt;&lt;/Group&gt;&lt;Group&gt;&lt;References&gt;&lt;Item&gt;&lt;ID&gt;97&lt;/ID&gt;&lt;UID&gt;{A507D71B-02C3-40D6-AFB2-88CA56B57692}&lt;/UID&gt;&lt;Title&gt;Pharmacodynamics of fentanyl for inhibition of emergence agitation after sevoflurane-remifentanil anesthesia in children&lt;/Title&gt;&lt;Template&gt;Journal Article&lt;/Template&gt;&lt;Star&gt;0&lt;/Star&gt;&lt;Tag&gt;0&lt;/Tag&gt;&lt;Author&gt;Shen, Xia; Li, Wenxian&lt;/Author&gt;&lt;Year&gt;2010&lt;/Year&gt;&lt;Details&gt;&lt;_cited_count&gt;0&lt;/_cited_count&gt;&lt;_created&gt;60465637&lt;/_created&gt;&lt;_date_display&gt;2010&#10;2010&lt;/_date_display&gt;&lt;_isbn&gt;0254-1416&lt;/_isbn&gt;&lt;_issue&gt;0254-1416(2010)30:3&amp;lt;303:FTNYZQ&amp;gt;2.0.TX;2-D3&lt;/_issue&gt;&lt;_journal&gt;Chinese Journal of Anesthesiology&lt;/_journal&gt;&lt;_label&gt;no control&lt;/_label&gt;&lt;_modified&gt;60467084&lt;/_modified&gt;&lt;_number&gt;CSCD:4000248&lt;/_number&gt;&lt;_pages&gt;303-305&lt;/_pages&gt;&lt;_volume&gt;30&lt;/_volume&gt;&lt;/Details&gt;&lt;Extra&gt;&lt;DBUID&gt;{D33ACC6A-71BF-44B2-BF3E-BA36332FDB12}&lt;/DBUID&gt;&lt;/Extra&gt;&lt;/Item&gt;&lt;/References&gt;&lt;/Group&gt;&lt;Group&gt;&lt;References&gt;&lt;Item&gt;&lt;ID&gt;166&lt;/ID&gt;&lt;UID&gt;{D1DB5DC8-374E-491D-93F9-CD8152E8544B}&lt;/UID&gt;&lt;Title&gt;Oral midazolam with low dose ketamine, fentanyl, or ketoprofen for the prevention of emergence agitation after pediatric ambulatory surgery.&lt;/Title&gt;&lt;Template&gt;Journal Article&lt;/Template&gt;&lt;Star&gt;0&lt;/Star&gt;&lt;Tag&gt;0&lt;/Tag&gt;&lt;Author&gt;Shaban M M; Asida SM&lt;/Author&gt;&lt;Year&gt;2008&lt;/Year&gt;&lt;Details&gt;&lt;_created&gt;60465638&lt;/_created&gt;&lt;_issue&gt;1&lt;/_issue&gt;&lt;_journal&gt;Egyptian Journal of Anaesthesia&lt;/_journal&gt;&lt;_keywords&gt;adolescent // agitation // airway obstruction/si [Side Effect] // ambulatory surgery // anesthesia level // article // assisted ventilation // blood pressure monitoring // child // clinical trial // controlled clinical trial // controlled study // drowsiness/si [Side Effect] // drug effect // electrocardiography monitoring // *emergence agitation/dt [Drug Therapy] // *emergence agitation/pc [Prevention] // female // hospitalization // human // hypoventilation/si [Side Effect] // hypoxia/si [Side Effect] // incidence // inhalation anesthesia // intraoperative period // low drug dose // major clinical study // male // nursing staff // parent // patient monitoring // pediatric surgery // postoperative nausea and vomiting/si [Side Effect] // pulse oximetry // randomized controlled trial // recovery room // *restlessness/dt [Drug Therapy] // *restlessness/pc [Prevention] // satisfaction // *fentanyl/ae [Adverse Drug Reaction] // *fentanyl/dt [Drug Therapy] // *fentanyl/iv [Intravenous Drug Administration] // *ketamine/ae [Adverse Drug Reaction] // *ketamine/dt [Drug Therapy] // *ketamine/iv [Intravenous Drug Administration] // *ketoprofen/ae [Adverse Drug Reaction] // *ketoprofen/dt [Drug Therapy] // *ketoprofen/rc [Rectal Drug Administration] // *midazolam/ae [Adverse Drug Reaction] // *midazolam/dt [Drug Therapy] // *midazolam/po [Oral Drug Administration] // propofol/iv [Intravenous Drug Administration] // *sevoflurane/ih [Inhalational Drug Administration]&lt;/_keywords&gt;&lt;_label&gt;no control&lt;/_label&gt;&lt;_modified&gt;60467838&lt;/_modified&gt;&lt;_number&gt;ID: CN-00789684&lt;/_number&gt;&lt;_url&gt;http://onlinelibrary.wiley.com/o/cochrane/clcentral/articles/684/CN-00789684/frame.html&lt;/_url&gt;&lt;/Details&gt;&lt;Extra&gt;&lt;DBUID&gt;{D33ACC6A-71BF-44B2-BF3E-BA36332FDB12}&lt;/DBUID&gt;&lt;/Extra&gt;&lt;/Item&gt;&lt;/References&gt;&lt;/Group&gt;&lt;Group&gt;&lt;References&gt;&lt;Item&gt;&lt;ID&gt;120&lt;/ID&gt;&lt;UID&gt;{15FD6696-AB0D-4848-830D-63C6376898AE}&lt;/UID&gt;&lt;Title&gt;The Effect of Fentanyl and Remifentanil on the Side Effect after Sevoflurane Anesthesia in Children undergoing Herniorrhaphy&lt;/Title&gt;&lt;Template&gt;Journal Article&lt;/Template&gt;&lt;Star&gt;0&lt;/Star&gt;&lt;Tag&gt;0&lt;/Tag&gt;&lt;Author&gt;김치효; 조화연; 한종인; 김동연&lt;/Author&gt;&lt;Year&gt;2007&lt;/Year&gt;&lt;Details&gt;&lt;_cited_count&gt;0&lt;/_cited_count&gt;&lt;_created&gt;60465637&lt;/_created&gt;&lt;_date_display&gt;2007&#10;2007&lt;/_date_display&gt;&lt;_isbn&gt;2005-6419&lt;/_isbn&gt;&lt;_issue&gt;5&lt;/_issue&gt;&lt;_journal&gt;Korean Journal of Anesthesiology&lt;/_journal&gt;&lt;_label&gt;no control&lt;/_label&gt;&lt;_modified&gt;60467107&lt;/_modified&gt;&lt;_number&gt;KJD:ART001202402&lt;/_number&gt;&lt;_pages&gt;609-614&lt;/_pages&gt;&lt;_volume&gt;53&lt;/_volume&gt;&lt;/Details&gt;&lt;Extra&gt;&lt;DBUID&gt;{D33ACC6A-71BF-44B2-BF3E-BA36332FDB12}&lt;/DBUID&gt;&lt;/Extra&gt;&lt;/Item&gt;&lt;/References&gt;&lt;/Group&gt;&lt;Group&gt;&lt;References&gt;&lt;Item&gt;&lt;ID&gt;35&lt;/ID&gt;&lt;UID&gt;{9746CBCD-FC47-46CA-9612-034DAA440009}&lt;/UID&gt;&lt;Title&gt;Preoperative caudal block prevents emergence agitation in children following sevoflurane anesthesia&lt;/Title&gt;&lt;Template&gt;Journal Article&lt;/Template&gt;&lt;Star&gt;0&lt;/Star&gt;&lt;Tag&gt;0&lt;/Tag&gt;&lt;Author&gt;Aouad, M T; Kanazi, G E; Siddik-Sayyid, S M; Gerges, F J; Rizk, L B; Baraka, A S&lt;/Author&gt;&lt;Year&gt;2005&lt;/Year&gt;&lt;Details&gt;&lt;_accession_num&gt;15752392&lt;/_accession_num&gt;&lt;_author_adr&gt;Department of Anesthesiology, American University of Beirut-Medical Center, Beirut, Lebanon. mm01@aub.edu.lb&lt;/_author_adr&gt;&lt;_created&gt;60465637&lt;/_created&gt;&lt;_date&gt;2005-03-01&lt;/_date&gt;&lt;_date_display&gt;2005 Mar&lt;/_date_display&gt;&lt;_doi&gt;10.1111/j.1399-6576.2005.00642.x&lt;/_doi&gt;&lt;_issue&gt;3&lt;/_issue&gt;&lt;_journal&gt;Acta Anaesthesiol Scand&lt;/_journal&gt;&lt;_keywords&gt;Analgesics, Opioid/therapeutic use; *Anesthesia Recovery Period; Anesthesia, Caudal/*methods; Anesthetics, Inhalation/*adverse effects/therapeutic use; Anesthetics, Intravenous/therapeutic use; Child; Child, Preschool; Double-Blind Method; Female; Fentanyl/therapeutic use; Hemodynamics/drug effects; Hernia, Inguinal/surgery; Humans; Male; Methyl Ethers/*adverse effects/therapeutic use; Morphine/therapeutic use; Pain Measurement/methods; Postoperative Complications/prevention &amp;amp; control; Preoperative Care/*methods; Prospective Studies; Psychomotor Agitation/*prevention &amp;amp; control; Time Factors&lt;/_keywords&gt;&lt;_label&gt;no control&lt;/_label&gt;&lt;_language&gt;eng&lt;/_language&gt;&lt;_modified&gt;60468046&lt;/_modified&gt;&lt;_pages&gt;300-4&lt;/_pages&gt;&lt;_type_work&gt;Clinical Trial; Journal Article; Randomized Controlled Trial&lt;/_type_work&gt;&lt;_url&gt;http://www.ncbi.nlm.nih.gov/entrez/query.fcgi?cmd=Retrieve&amp;amp;db=pubmed&amp;amp;dopt=Abstract&amp;amp;list_uids=15752392&amp;amp;query_hl=1&lt;/_url&gt;&lt;_volume&gt;49&lt;/_volume&gt;&lt;/Details&gt;&lt;Extra&gt;&lt;DBUID&gt;{D33ACC6A-71BF-44B2-BF3E-BA36332FDB12}&lt;/DBUID&gt;&lt;/Extra&gt;&lt;/Item&gt;&lt;/References&gt;&lt;/Group&gt;&lt;Group&gt;&lt;References&gt;&lt;Item&gt;&lt;ID&gt;40&lt;/ID&gt;&lt;UID&gt;{BCD8CB24-9822-40C9-A3C4-586C59828449}&lt;/UID&gt;&lt;Title&gt;The effect of fentanyl on the emergence characteristics after desflurane or sevoflurane anesthesia in children&lt;/Title&gt;&lt;Template&gt;Journal Article&lt;/Template&gt;&lt;Star&gt;0&lt;/Star&gt;&lt;Tag&gt;0&lt;/Tag&gt;&lt;Author&gt;Cohen, I T; Finkel, J C; Hannallah, R S; Hummer, K A; Patel, K M&lt;/Author&gt;&lt;Year&gt;2002&lt;/Year&gt;&lt;Details&gt;&lt;_accession_num&gt;11973185&lt;/_accession_num&gt;&lt;_author_adr&gt;Department of Anesthesiology, Children&amp;apos;s National Medical Center, Washington, DC  20010, USA. icohen@cnmc.org&lt;/_author_adr&gt;&lt;_created&gt;60465637&lt;/_created&gt;&lt;_date&gt;2002-05-01&lt;/_date&gt;&lt;_date_display&gt;2002 May&lt;/_date_display&gt;&lt;_issue&gt;5&lt;/_issue&gt;&lt;_journal&gt;Anesth Analg&lt;/_journal&gt;&lt;_keywords&gt;Analgesics, Opioid/*therapeutic use; Anesthetics, Inhalation/*adverse effects; Child; Child, Preschool; Female; Fentanyl/*therapeutic use; Humans; Infant; Isoflurane/*adverse effects/analogs &amp;amp; derivatives; Male; Methyl Ethers/*adverse effects; Pain, Postoperative/drug therapy; Preanesthetic Medication; Psychomotor Agitation/*prevention &amp;amp; control&lt;/_keywords&gt;&lt;_label&gt;no control&lt;/_label&gt;&lt;_language&gt;eng&lt;/_language&gt;&lt;_modified&gt;60468260&lt;/_modified&gt;&lt;_pages&gt;1178-81, table of contents&lt;/_pages&gt;&lt;_type_work&gt;Clinical Trial; Journal Article; Randomized Controlled Trial&lt;/_type_work&gt;&lt;_url&gt;http://www.ncbi.nlm.nih.gov/entrez/query.fcgi?cmd=Retrieve&amp;amp;db=pubmed&amp;amp;dopt=Abstract&amp;amp;list_uids=11973185&amp;amp;query_hl=1&lt;/_url&gt;&lt;_volume&gt;94&lt;/_volume&gt;&lt;/Details&gt;&lt;Extra&gt;&lt;DBUID&gt;{D33ACC6A-71BF-44B2-BF3E-BA36332FDB12}&lt;/DBUID&gt;&lt;/Extra&gt;&lt;/Item&gt;&lt;/References&gt;&lt;/Group&gt;&lt;Group&gt;&lt;References&gt;&lt;Item&gt;&lt;ID&gt;1&lt;/ID&gt;&lt;UID&gt;{B3CC982C-756B-4176-BD57-107D7269751D}&lt;/UID&gt;&lt;Title&gt;Single-dose sufentanil or fentanyl reduces agitation after sevoflurane anesthesia in children undergoing ophthalmology surgery&lt;/Title&gt;&lt;Template&gt;Journal Article&lt;/Template&gt;&lt;Star&gt;1&lt;/Star&gt;&lt;Tag&gt;5&lt;/Tag&gt;&lt;Author&gt;Liang, P; Zhou, C; Ni, J; Luo, Z; Liu, B&lt;/Author&gt;&lt;Year&gt;2014&lt;/Year&gt;&lt;Details&gt;&lt;_accession_num&gt;25225526&lt;/_accession_num&gt;&lt;_author_adr&gt;Peng Liang, MD, Department of Anesthesiology, West China Hospital, Sichuan University, Chengdu, 610041, China.; Cheng Zhou, PhD, Department of Anesthesiology, West China Hospital, Sichuan University, Chengdu, 610041, China.; Juan Ni, MD, Department of Anesthesiology, West China Second Hospital, Sichuan University, Chengdu, 610041, China.; Zhen Luo, MD, Department of Anesthesiology, West China Hospital, Sichuan University, Chengdu, 610041, China.; Bin Liu, MD, Department of Anesthesiology, West China Hospital, Sichuan University, Chengdu, 610041, China.&lt;/_author_adr&gt;&lt;_created&gt;60465637&lt;/_created&gt;&lt;_date&gt;2014-09-01&lt;/_date&gt;&lt;_date_display&gt;2014 Sep&lt;/_date_display&gt;&lt;_doi&gt;10.12669/pjms.305.4483&lt;/_doi&gt;&lt;_issue&gt;5&lt;/_issue&gt;&lt;_journal&gt;Pak J Med Sci&lt;/_journal&gt;&lt;_keywords&gt;Agitation; Anesthesia; Pediatric; Recovery; Sevoflurane; Volatile anesthetics&lt;/_keywords&gt;&lt;_label&gt;fentanyl&lt;/_label&gt;&lt;_language&gt;eng&lt;/_language&gt;&lt;_modified&gt;60468341&lt;/_modified&gt;&lt;_pages&gt;1059-63&lt;/_pages&gt;&lt;_type_work&gt;Journal Article&lt;/_type_work&gt;&lt;_url&gt;http://www.ncbi.nlm.nih.gov/entrez/query.fcgi?cmd=Retrieve&amp;amp;db=pubmed&amp;amp;dopt=Abstract&amp;amp;list_uids=25225526&amp;amp;query_hl=1&lt;/_url&gt;&lt;_volume&gt;30&lt;/_volume&gt;&lt;/Details&gt;&lt;Extra&gt;&lt;DBUID&gt;{D33ACC6A-71BF-44B2-BF3E-BA36332FDB12}&lt;/DBUID&gt;&lt;/Extra&gt;&lt;/Item&gt;&lt;/References&gt;&lt;/Group&gt;&lt;Group&gt;&lt;References&gt;&lt;Item&gt;&lt;ID&gt;5&lt;/ID&gt;&lt;UID&gt;{33C3A630-7026-4F54-B6BB-2B4E05A98591}&lt;/UID&gt;&lt;Title&gt;The effect of ketamine versus fentanyl on the incidence of emergence agitation after sevoflurane anesthesia in pediatric patients undergoing tonsillectomy with  or without adenoidectomy&lt;/Title&gt;&lt;Template&gt;Journal Article&lt;/Template&gt;&lt;Star&gt;0&lt;/Star&gt;&lt;Tag&gt;0&lt;/Tag&gt;&lt;Author&gt;Abdelhalim, A A; Alarfaj, A M&lt;/Author&gt;&lt;Year&gt;2013&lt;/Year&gt;&lt;Details&gt;&lt;_accession_num&gt;24348289&lt;/_accession_num&gt;&lt;_author_adr&gt;Department of Anesthesia, Alexandria University, Egypt ; Department of Anesthesia, King Saud University, Riyadh, Saudi Arabia.; Department of ENT, King Abdul Aziz University Hospital, College of Medicine, King Saud University, Riyadh, Saudi Arabia.&lt;/_author_adr&gt;&lt;_created&gt;60465637&lt;/_created&gt;&lt;_date&gt;2013-10-01&lt;/_date&gt;&lt;_date_display&gt;2013 Oct&lt;/_date_display&gt;&lt;_doi&gt;10.4103/1658-354X.121047&lt;/_doi&gt;&lt;_issue&gt;4&lt;/_issue&gt;&lt;_journal&gt;Saudi J Anaesth&lt;/_journal&gt;&lt;_keywords&gt;Agitation; fentanyl; ketamine; pediatric; sevoflurane emergence&lt;/_keywords&gt;&lt;_label&gt;fentanyl&lt;/_label&gt;&lt;_language&gt;eng&lt;/_language&gt;&lt;_modified&gt;60468349&lt;/_modified&gt;&lt;_pages&gt;392-8&lt;/_pages&gt;&lt;_type_work&gt;Journal Article&lt;/_type_work&gt;&lt;_url&gt;http://www.ncbi.nlm.nih.gov/entrez/query.fcgi?cmd=Retrieve&amp;amp;db=pubmed&amp;amp;dopt=Abstract&amp;amp;list_uids=24348289&amp;amp;query_hl=1&lt;/_url&gt;&lt;_volume&gt;7&lt;/_volume&gt;&lt;/Details&gt;&lt;Extra&gt;&lt;DBUID&gt;{D33ACC6A-71BF-44B2-BF3E-BA36332FDB12}&lt;/DBUID&gt;&lt;/Extra&gt;&lt;/Item&gt;&lt;/References&gt;&lt;/Group&gt;&lt;/Citation&gt;&#10;"/>
    <w:docVar w:name="NE.Ref{8752E49E-7625-415D-A1A0-A67FF27D42A6}" w:val=" ADDIN NE.Ref.{8752E49E-7625-415D-A1A0-A67FF27D42A6}&lt;Citation&gt;&lt;Group&gt;&lt;References&gt;&lt;Item&gt;&lt;ID&gt;74&lt;/ID&gt;&lt;UID&gt;{768D9FB8-9BD9-4775-BC4E-862E77AA393A}&lt;/UID&gt;&lt;Title&gt;Effect of dezocine on emergence agitation during recovery from sevoflurane-based anesthesia in children&lt;/Title&gt;&lt;Template&gt;Journal Article&lt;/Template&gt;&lt;Star&gt;0&lt;/Star&gt;&lt;Tag&gt;0&lt;/Tag&gt;&lt;Author&gt;Zhang, Yanjun; Liu, Jinzhu; Wu, Xueqing; Zhang, Wenjing&lt;/Author&gt;&lt;Year&gt;2012&lt;/Year&gt;&lt;Details&gt;&lt;_cited_count&gt;0&lt;/_cited_count&gt;&lt;_created&gt;60465637&lt;/_created&gt;&lt;_date_display&gt;2012&#10;2012&lt;/_date_display&gt;&lt;_isbn&gt;0254-1416&lt;/_isbn&gt;&lt;_issue&gt;0254-1416(2012)32:12&amp;lt;1425:DZXDHE&amp;gt;2.0.TX;2-412&lt;/_issue&gt;&lt;_journal&gt;Chinese Journal of Anesthesiology&lt;/_journal&gt;&lt;_label&gt;fentanyl&lt;/_label&gt;&lt;_modified&gt;60468353&lt;/_modified&gt;&lt;_number&gt;CSCD:4750185&lt;/_number&gt;&lt;_pages&gt;1425-1428&lt;/_pages&gt;&lt;_volume&gt;32&lt;/_volume&gt;&lt;/Details&gt;&lt;Extra&gt;&lt;DBUID&gt;{D33ACC6A-71BF-44B2-BF3E-BA36332FDB12}&lt;/DBUID&gt;&lt;/Extra&gt;&lt;/Item&gt;&lt;/References&gt;&lt;/Group&gt;&lt;Group&gt;&lt;References&gt;&lt;Item&gt;&lt;ID&gt;76&lt;/ID&gt;&lt;UID&gt;{9C4C8801-58BE-4C57-8877-8C22DE8003E1}&lt;/UID&gt;&lt;Title&gt;Different drugs on preventing sevoflurane-induced post-anesthesia agitation in children&lt;/Title&gt;&lt;Template&gt;Journal Article&lt;/Template&gt;&lt;Star&gt;0&lt;/Star&gt;&lt;Tag&gt;0&lt;/Tag&gt;&lt;Author&gt;Pei, Chunming; Li, Tianzuo&lt;/Author&gt;&lt;Year&gt;2012&lt;/Year&gt;&lt;Details&gt;&lt;_cited_count&gt;0&lt;/_cited_count&gt;&lt;_created&gt;60465637&lt;/_created&gt;&lt;_date_display&gt;2012&#10;2012&lt;/_date_display&gt;&lt;_isbn&gt;1004-5805&lt;/_isbn&gt;&lt;_issue&gt;1004-5805(2012)28:1&amp;lt;17:BTYWYF&amp;gt;2.0.TX;2-31&lt;/_issue&gt;&lt;_journal&gt;The Journal of Clinical Anesthestology&lt;/_journal&gt;&lt;_label&gt;fentanyl&lt;/_label&gt;&lt;_modified&gt;60468354&lt;/_modified&gt;&lt;_number&gt;CSCD:4506486&lt;/_number&gt;&lt;_pages&gt;17-18&lt;/_pages&gt;&lt;_volume&gt;28&lt;/_volume&gt;&lt;/Details&gt;&lt;Extra&gt;&lt;DBUID&gt;{D33ACC6A-71BF-44B2-BF3E-BA36332FDB12}&lt;/DBUID&gt;&lt;/Extra&gt;&lt;/Item&gt;&lt;/References&gt;&lt;/Group&gt;&lt;Group&gt;&lt;References&gt;&lt;Item&gt;&lt;ID&gt;138&lt;/ID&gt;&lt;UID&gt;{4C51A9F7-C664-432A-B6B1-BBE6D910AA57}&lt;/UID&gt;&lt;Title&gt;The Effect of Alfentanil on the Emergence Agitation after Sevoflurane Anesthesia in Children Undergoing Inguinal Herniorraphy&lt;/Title&gt;&lt;Template&gt;Journal Article&lt;/Template&gt;&lt;Star&gt;0&lt;/Star&gt;&lt;Tag&gt;0&lt;/Tag&gt;&lt;Author&gt;김혜경; 반종석; 이종민; 이지향; 이상곤; 민병우&lt;/Author&gt;&lt;Year&gt;2005&lt;/Year&gt;&lt;Details&gt;&lt;_cited_count&gt;0&lt;/_cited_count&gt;&lt;_created&gt;60465637&lt;/_created&gt;&lt;_date_display&gt;2005&#10;2005&lt;/_date_display&gt;&lt;_isbn&gt;2005-6419&lt;/_isbn&gt;&lt;_issue&gt;3&lt;/_issue&gt;&lt;_journal&gt;Korean Journal of Anesthesiology&lt;/_journal&gt;&lt;_label&gt;fentanyl&lt;/_label&gt;&lt;_modified&gt;60468503&lt;/_modified&gt;&lt;_number&gt;KJD:ART001134003&lt;/_number&gt;&lt;_pages&gt;370-375&lt;/_pages&gt;&lt;_volume&gt;49&lt;/_volume&gt;&lt;/Details&gt;&lt;Extra&gt;&lt;DBUID&gt;{D33ACC6A-71BF-44B2-BF3E-BA36332FDB12}&lt;/DBUID&gt;&lt;/Extra&gt;&lt;/Item&gt;&lt;/References&gt;&lt;/Group&gt;&lt;Group&gt;&lt;References&gt;&lt;Item&gt;&lt;ID&gt;139&lt;/ID&gt;&lt;UID&gt;{BFE43F4C-C78B-451C-AD7D-6363F6AB9456}&lt;/UID&gt;&lt;Title&gt;The Effect of Ketamine and Fentanyl on the Incidence of Emergence Agitation after Sevoflurane Anesthesia in Children undergoing Tonsillectomy&lt;/Title&gt;&lt;Template&gt;Journal Article&lt;/Template&gt;&lt;Star&gt;0&lt;/Star&gt;&lt;Tag&gt;0&lt;/Tag&gt;&lt;Author&gt;박성용; 김종엽; 곽현정; Kim, Jae Hyung; 김의석&lt;/Author&gt;&lt;Year&gt;2005&lt;/Year&gt;&lt;Details&gt;&lt;_cited_count&gt;0&lt;/_cited_count&gt;&lt;_created&gt;60465637&lt;/_created&gt;&lt;_date_display&gt;2005&#10;2005&lt;/_date_display&gt;&lt;_isbn&gt;2005-6419&lt;/_isbn&gt;&lt;_issue&gt;4&lt;/_issue&gt;&lt;_journal&gt;Korean Journal of Anesthesiology&lt;/_journal&gt;&lt;_label&gt;fentanyl&lt;/_label&gt;&lt;_modified&gt;60468312&lt;/_modified&gt;&lt;_number&gt;KJD:ART001135062&lt;/_number&gt;&lt;_pages&gt;502-506&lt;/_pages&gt;&lt;_volume&gt;49&lt;/_volume&gt;&lt;/Details&gt;&lt;Extra&gt;&lt;DBUID&gt;{D33ACC6A-71BF-44B2-BF3E-BA36332FDB12}&lt;/DBUID&gt;&lt;/Extra&gt;&lt;/Item&gt;&lt;/References&gt;&lt;/Group&gt;&lt;Group&gt;&lt;References&gt;&lt;Item&gt;&lt;ID&gt;182&lt;/ID&gt;&lt;UID&gt;{344A3A15-88B8-4FE3-B89D-CEF6AB4C661C}&lt;/UID&gt;&lt;Title&gt;The effect of fentanyl administration at different periods on emergence agitation. [Turkish]&lt;/Title&gt;&lt;Template&gt;Journal Article&lt;/Template&gt;&lt;Star&gt;0&lt;/Star&gt;&lt;Tag&gt;0&lt;/Tag&gt;&lt;Author&gt;Isik B; Arslan M; Dogan AT; Kurtipek O&lt;/Author&gt;&lt;Year&gt;2005&lt;/Year&gt;&lt;Details&gt;&lt;_created&gt;60465638&lt;/_created&gt;&lt;_issue&gt;5&lt;/_issue&gt;&lt;_journal&gt;Turk Anesteziyoloji ve Reanimasyon Dernegi Dergisi&lt;/_journal&gt;&lt;_keywords&gt;*agitation // anesthesia // *anesthesia induction // anesthetic recovery // arm movement // article // biological monitoring // child // clinical trial // controlled clinical trial // controlled study // diastolic blood pressure // drug effect // extubation // hand movement // heart rate // human // leg movement // low drug dose // maintenance drug dose // major clinical study // nuclear magnetic resonance imaging // oxygen saturation // randomized controlled trial // scoring system // systolic blood pressure // verbal communication // *fentanyl/ct [Clinical Trial] // *fentanyl/do [Drug Dose] // *fentanyl/iv [Intravenous Drug Administration] // *fentanyl/pd [Pharmacology] // oxygen // sevoflurane&lt;/_keywords&gt;&lt;_label&gt;fentanyl&lt;/_label&gt;&lt;_modified&gt;60468072&lt;/_modified&gt;&lt;_number&gt;ID: CN-00557398&lt;/_number&gt;&lt;_url&gt;http://onlinelibrary.wiley.com/o/cochrane/clcentral/articles/398/CN-00557398/frame.html&lt;/_url&gt;&lt;/Details&gt;&lt;Extra&gt;&lt;DBUID&gt;{D33ACC6A-71BF-44B2-BF3E-BA36332FDB12}&lt;/DBUID&gt;&lt;/Extra&gt;&lt;/Item&gt;&lt;/References&gt;&lt;/Group&gt;&lt;Group&gt;&lt;References&gt;&lt;Item&gt;&lt;ID&gt;146&lt;/ID&gt;&lt;UID&gt;{A3CF8D78-E320-4CD6-8A1A-730937B7FA55}&lt;/UID&gt;&lt;Title&gt;The Effect of Fentayl and Midazolam on the Incidence of Emergence Agitation in ChildrenFollowing Sevoflurane Anesthesia for Tonsillectomy&lt;/Title&gt;&lt;Template&gt;Journal Article&lt;/Template&gt;&lt;Star&gt;0&lt;/Star&gt;&lt;Tag&gt;0&lt;/Tag&gt;&lt;Author&gt;JIN, HEE CHEOL; 이세진; Seok, Lee Jeong; Hwang, Kyung-Ho; 한승엽; 이미경; 채원석; Ik, Kim Yong&lt;/Author&gt;&lt;Year&gt;2004&lt;/Year&gt;&lt;Details&gt;&lt;_cited_count&gt;0&lt;/_cited_count&gt;&lt;_created&gt;60465637&lt;/_created&gt;&lt;_date_display&gt;2004&#10;2004&lt;/_date_display&gt;&lt;_isbn&gt;2005-6419&lt;/_isbn&gt;&lt;_issue&gt;5&lt;/_issue&gt;&lt;_journal&gt;Korean Journal of Anesthesiology&lt;/_journal&gt;&lt;_label&gt;fentanyl&lt;/_label&gt;&lt;_modified&gt;60468243&lt;/_modified&gt;&lt;_number&gt;KJD:ART001133428&lt;/_number&gt;&lt;_pages&gt;524-527&lt;/_pages&gt;&lt;_volume&gt;46&lt;/_volume&gt;&lt;/Details&gt;&lt;Extra&gt;&lt;DBUID&gt;{D33ACC6A-71BF-44B2-BF3E-BA36332FDB12}&lt;/DBUID&gt;&lt;/Extra&gt;&lt;/Item&gt;&lt;/References&gt;&lt;/Group&gt;&lt;Group&gt;&lt;References&gt;&lt;Item&gt;&lt;ID&gt;189&lt;/ID&gt;&lt;UID&gt;{A880F9E3-595F-44B1-A17C-E268C9DBDC40}&lt;/UID&gt;&lt;Title&gt;The effect of ketorolac and fentanyl on the emergence characteristics after sevoflurane anesthesia in children undergoing tonsillectomy and adenoidectomy [Korean]&lt;/Title&gt;&lt;Template&gt;Journal Article&lt;/Template&gt;&lt;Star&gt;0&lt;/Star&gt;&lt;Tag&gt;0&lt;/Tag&gt;&lt;Author&gt;Im MJ; Kim DY; Kim CH; Kim YJ&lt;/Author&gt;&lt;Year&gt;2004&lt;/Year&gt;&lt;Details&gt;&lt;_created&gt;60465638&lt;/_created&gt;&lt;_issue&gt;1&lt;/_issue&gt;&lt;_journal&gt;Korean journal of anesthesiology&lt;/_journal&gt;&lt;_label&gt;fentanyl&lt;/_label&gt;&lt;_modified&gt;60468248&lt;/_modified&gt;&lt;_number&gt;ID: CN-00549099&lt;/_number&gt;&lt;_url&gt;http://onlinelibrary.wiley.com/o/cochrane/clcentral/articles/099/CN-00549099/frame.html&lt;/_url&gt;&lt;/Details&gt;&lt;Extra&gt;&lt;DBUID&gt;{D33ACC6A-71BF-44B2-BF3E-BA36332FDB12}&lt;/DBUID&gt;&lt;/Extra&gt;&lt;/Item&gt;&lt;/References&gt;&lt;/Group&gt;&lt;/Citation&gt;&#10;"/>
    <w:docVar w:name="NE.Ref{A19A85DD-183A-4CFA-ACB1-0DC68C55DED1}" w:val=" ADDIN NE.Ref.{A19A85DD-183A-4CFA-ACB1-0DC68C55DED1}&lt;Citation&gt;&lt;Group&gt;&lt;References&gt;&lt;Item&gt;&lt;ID&gt;152&lt;/ID&gt;&lt;UID&gt;{1CAFFA40-1C69-45F8-9B4F-D5BC40990A3A}&lt;/UID&gt;&lt;Title&gt;Effect of Intranasal Fentanyl on Emergence Following Sevoflurane Anesthesia for BMT Surgery in Children.&lt;/Title&gt;&lt;Template&gt;Journal Article&lt;/Template&gt;&lt;Star&gt;0&lt;/Star&gt;&lt;Tag&gt;0&lt;/Tag&gt;&lt;Author&gt;Finkel, Julia; Cohen, I T; Kim, M; Hummer, K A; Hannallah, R S&lt;/Author&gt;&lt;Year&gt;2002&lt;/Year&gt;&lt;Details&gt;&lt;_cited_count&gt;0&lt;/_cited_count&gt;&lt;_created&gt;60465637&lt;/_created&gt;&lt;_date_display&gt;2002&#10;2002&lt;/_date_display&gt;&lt;_issue&gt;2000&lt;/_issue&gt;&lt;_journal&gt;Anesthesiology Abstracts of Scientific Papers Annual Meeting&lt;/_journal&gt;&lt;_label&gt;fentanyl&lt;/_label&gt;&lt;_modified&gt;60468519&lt;/_modified&gt;&lt;_number&gt;BIOSIS:PREV200300090446&lt;/_number&gt;&lt;_pages&gt;1252-Abstract No. 1252&lt;/_pages&gt;&lt;/Details&gt;&lt;Extra&gt;&lt;DBUID&gt;{D33ACC6A-71BF-44B2-BF3E-BA36332FDB12}&lt;/DBUID&gt;&lt;/Extra&gt;&lt;/Item&gt;&lt;/References&gt;&lt;/Group&gt;&lt;Group&gt;&lt;References&gt;&lt;Item&gt;&lt;ID&gt;153&lt;/ID&gt;&lt;UID&gt;{58593C82-B443-44AE-8E5D-D19BAD3A0EBA}&lt;/UID&gt;&lt;Title&gt;Intranasal Fentanyl in Children Undergoing Bilateral Myringotomy and Tube Placement.&lt;/Title&gt;&lt;Template&gt;Journal Article&lt;/Template&gt;&lt;Star&gt;0&lt;/Star&gt;&lt;Tag&gt;0&lt;/Tag&gt;&lt;Author&gt;Galinkin, Jeffrey L; Fazi, L M; Cuy, R M; Kurth, C D; Watcha, M F&lt;/Author&gt;&lt;Year&gt;2002&lt;/Year&gt;&lt;Details&gt;&lt;_cited_count&gt;0&lt;/_cited_count&gt;&lt;_created&gt;60465637&lt;/_created&gt;&lt;_date_display&gt;2002&#10;2002&lt;/_date_display&gt;&lt;_issue&gt;2000&lt;/_issue&gt;&lt;_journal&gt;Anesthesiology Abstracts of Scientific Papers Annual Meeting&lt;/_journal&gt;&lt;_label&gt;fentanyl&lt;/_label&gt;&lt;_modified&gt;60468263&lt;/_modified&gt;&lt;_number&gt;BIOSIS:PREV200300090447&lt;/_number&gt;&lt;_pages&gt;1253-Abstract No. 1253&lt;/_pages&gt;&lt;/Details&gt;&lt;Extra&gt;&lt;DBUID&gt;{D33ACC6A-71BF-44B2-BF3E-BA36332FDB12}&lt;/DBUID&gt;&lt;/Extra&gt;&lt;/Item&gt;&lt;/References&gt;&lt;/Group&gt;&lt;Group&gt;&lt;References&gt;&lt;Item&gt;&lt;ID&gt;154&lt;/ID&gt;&lt;UID&gt;{0088F503-E52F-4C49-8D10-7FD226D03117}&lt;/UID&gt;&lt;Title&gt;The Effect of Intravenous Fentanyl Agitation in Pediatric Patients.&lt;/Title&gt;&lt;Template&gt;Journal Article&lt;/Template&gt;&lt;Star&gt;0&lt;/Star&gt;&lt;Tag&gt;0&lt;/Tag&gt;&lt;Author&gt;Cravero, Joseph P; Thyr, Brian; Beach, Michael; Whalen, Kate&lt;/Author&gt;&lt;Year&gt;2002&lt;/Year&gt;&lt;Details&gt;&lt;_cited_count&gt;0&lt;/_cited_count&gt;&lt;_created&gt;60465637&lt;/_created&gt;&lt;_date_display&gt;2002&#10;2002&lt;/_date_display&gt;&lt;_issue&gt;2001&lt;/_issue&gt;&lt;_journal&gt;Anesthesiology Abstracts of Scientific Papers Annual Meeting&lt;/_journal&gt;&lt;_label&gt;fentanyl&lt;/_label&gt;&lt;_modified&gt;60468264&lt;/_modified&gt;&lt;_number&gt;BIOSIS:PREV200300100871&lt;/_number&gt;&lt;_pages&gt;A-1222&lt;/_pages&gt;&lt;/Details&gt;&lt;Extra&gt;&lt;DBUID&gt;{D33ACC6A-71BF-44B2-BF3E-BA36332FDB12}&lt;/DBUID&gt;&lt;/Extra&gt;&lt;/Item&gt;&lt;/References&gt;&lt;/Group&gt;&lt;/Citation&gt;&#10;"/>
    <w:docVar w:name="NE.Ref{AF9A1BCE-E73F-4D55-80A0-F3C82C5F217E}" w:val=" ADDIN NE.Ref.{AF9A1BCE-E73F-4D55-80A0-F3C82C5F217E}&lt;Citation&gt;&lt;Group&gt;&lt;References&gt;&lt;Item&gt;&lt;ID&gt;33&lt;/ID&gt;&lt;UID&gt;{247C8280-AA2E-4801-859B-5FCEBC186293}&lt;/UID&gt;&lt;Title&gt;The effects of low-dose fentanyl on emergence agitation and quality of life in patients with moderate developmental disabilities&lt;/Title&gt;&lt;Template&gt;Journal Article&lt;/Template&gt;&lt;Star&gt;0&lt;/Star&gt;&lt;Tag&gt;0&lt;/Tag&gt;&lt;Author&gt;Hung, W T; Chen, C C; Liou, C M; Tsai, W Y&lt;/Author&gt;&lt;Year&gt;2005&lt;/Year&gt;&lt;Details&gt;&lt;_accession_num&gt;16297747&lt;/_accession_num&gt;&lt;_author_adr&gt;Department of Anesthesiology, School of Medicine, Chung Shan Medical University,  Taichung 403, Taiwan. cshy029@csh.org.tw&lt;/_author_adr&gt;&lt;_created&gt;60465637&lt;/_created&gt;&lt;_date&gt;2005-11-01&lt;/_date&gt;&lt;_date_display&gt;2005 Nov&lt;/_date_display&gt;&lt;_doi&gt;10.1016/j.jclinane.2004.09.014&lt;/_doi&gt;&lt;_issue&gt;7&lt;/_issue&gt;&lt;_journal&gt;J Clin Anesth&lt;/_journal&gt;&lt;_keywords&gt;Adolescent; Adult; Anesthesia/*adverse effects; *Anesthesia Recovery Period; Child; Child, Preschool; Dental Care; Developmental Disabilities/complications/*psychology; Double-Blind Method; Female; Fentanyl/administration &amp;amp; dosage/*therapeutic use; Humans; Laryngeal Masks; Male; Narcotics/administration &amp;amp; dosage/*therapeutic use; Postoperative Complications/chemically induced/*psychology; Postoperative Nausea and Vomiting/complications/psychology; Psychomotor Agitation/*prevention &amp;amp; control; Quality of Life/*psychology&lt;/_keywords&gt;&lt;_label&gt;adults&lt;/_label&gt;&lt;_language&gt;eng&lt;/_language&gt;&lt;_modified&gt;60468034&lt;/_modified&gt;&lt;_pages&gt;494-8&lt;/_pages&gt;&lt;_type_work&gt;Journal Article; Randomized Controlled Trial&lt;/_type_work&gt;&lt;_url&gt;http://www.ncbi.nlm.nih.gov/entrez/query.fcgi?cmd=Retrieve&amp;amp;db=pubmed&amp;amp;dopt=Abstract&amp;amp;list_uids=16297747&amp;amp;query_hl=1&lt;/_url&gt;&lt;_volume&gt;17&lt;/_volume&gt;&lt;/Details&gt;&lt;Extra&gt;&lt;DBUID&gt;{D33ACC6A-71BF-44B2-BF3E-BA36332FDB12}&lt;/DBUID&gt;&lt;/Extra&gt;&lt;/Item&gt;&lt;/References&gt;&lt;/Group&gt;&lt;/Citation&gt;&#10;"/>
    <w:docVar w:name="NE.Ref{E3263EA5-868C-49A9-A487-11D0F3151ABD}" w:val=" ADDIN NE.Ref.{E3263EA5-868C-49A9-A487-11D0F3151ABD} ADDIN NE.Ref.{E3263EA5-868C-49A9-A487-11D0F3151ABD}&lt;Citation&gt;&lt;Group&gt;&lt;References&gt;&lt;Item&gt;&lt;ID&gt;1&lt;/ID&gt;&lt;UID&gt;{274E492E-F2A3-4E38-84F4-EC2766A33D2F}&lt;/UID&gt;&lt;Title&gt;The effect of fentanyl and clonidine on early postoperative negative behavior in  children: a double-blind placebo controlled trial&lt;/Title&gt;&lt;Template&gt;Journal Article&lt;/Template&gt;&lt;Star&gt;1&lt;/Star&gt;&lt;Tag&gt;5&lt;/Tag&gt;&lt;Author&gt;Bortone, L; Bertolizio, G; Engelhardt, T; Frawley, G; Somaini, M; Ingelmo, P M&lt;/Author&gt;&lt;Year&gt;2014&lt;/Year&gt;&lt;Details&gt;&lt;_accessed&gt;60381430&lt;/_accessed&gt;&lt;_accession_num&gt;24666767&lt;/_accession_num&gt;&lt;_author_adr&gt;First Service of Anaesthesia and Intensive Care, Azienda Ospedaliera di Parma, Parma, Italy.&lt;/_author_adr&gt;&lt;_created&gt;60271256&lt;/_created&gt;&lt;_date&gt;2014-06-01&lt;/_date&gt;&lt;_date_display&gt;2014 Jun&lt;/_date_display&gt;&lt;_doi&gt;10.1111/pan.12388&lt;/_doi&gt;&lt;_issue&gt;6&lt;/_issue&gt;&lt;_journal&gt;Paediatr Anaesth&lt;/_journal&gt;&lt;_keywords&gt;child; delirium; emergence; general anesthesia; intravenous drugs&lt;/_keywords&gt;&lt;_label&gt;included&lt;/_label&gt;&lt;_language&gt;eng&lt;/_language&gt;&lt;_modified&gt;60391945&lt;/_modified&gt;&lt;_ori_publication&gt;(c) 2014 John Wiley &amp;amp; Sons Ltd.&lt;/_ori_publication&gt;&lt;_pages&gt;614-9&lt;/_pages&gt;&lt;_type_work&gt;Journal Article; Research Support, Non-U.S. Gov&amp;apos;t&lt;/_type_work&gt;&lt;_url&gt;http://www.ncbi.nlm.nih.gov/entrez/query.fcgi?cmd=Retrieve&amp;amp;db=pubmed&amp;amp;dopt=Abstract&amp;amp;list_uids=24666767&amp;amp;query_hl=1&lt;/_url&gt;&lt;_volume&gt;24&lt;/_volume&gt;&lt;/Details&gt;&lt;Extra&gt;&lt;DBUID&gt;{DFD838A8-953C-4CD9-8565-D9A9290D51FE}&lt;/DBUID&gt;&lt;/Extra&gt;&lt;/Item&gt;&lt;/References&gt;&lt;/Group&gt;&lt;Group&gt;&lt;References&gt;&lt;Item&gt;&lt;ID&gt;154&lt;/ID&gt;&lt;UID&gt;{57CA4A00-2EC9-4628-8963-85E2DEBAC83E}&lt;/UID&gt;&lt;Title&gt;The effect of different drugs on sevoflurane emergence agitation in pediatric patients undergoing hypospadias repair surgery.&lt;/Title&gt;&lt;Template&gt;Journal Article&lt;/Template&gt;&lt;Star&gt;1&lt;/Star&gt;&lt;Tag&gt;5&lt;/Tag&gt;&lt;Author&gt;Rashad MM; Soud DEM&lt;/Author&gt;&lt;Year&gt;2014&lt;/Year&gt;&lt;Details&gt;&lt;_accessed&gt;60381411&lt;/_accessed&gt;&lt;_created&gt;60271256&lt;/_created&gt;&lt;_doi&gt;http://dx.doi.org/10.1016/j.egja.2013.12.005&lt;/_doi&gt;&lt;_issue&gt;2&lt;/_issue&gt;&lt;_journal&gt;Egyptian Journal of Anaesthesia&lt;/_journal&gt;&lt;_keywords&gt;arousal; article; caudal anesthesia; child; *childhood disease/su [Surgery]; controlled study; corticosteroid therapy; coughing/dt [Drug Therapy]; coughing/si [Side Effect]; *delirium/si [Side Effect]; disorders of lipid and lipoprotein metabolism/si [Side Effect]; *drug effect; elective surgery; fatty acid desaturation; *general anesthesia; human; *hypospadias/su [Surgery]; larynx spasm/dt [Drug Therapy]; larynx spasm/si [Side Effect]; major clinical study; male; *male genital system surgery; *pediatric surgery; preschool child; randomized controlled trial; recovery room; single blind procedure; vomiting/dt [Drug Therapy]; vomiting/si [Side Effect]; atropine/iv [Intravenous Drug Administration]; bupivacaine; dexamethasone/dt [Drug Therapy]; dexamethasone/iv [Intravenous Drug Administration]; *fentanyl/ae [Adverse Drug Reaction]; *fentanyl/ct [Clinical Trial]; *fentanyl/iv [Intravenous Drug Administration]; *ketamine/ae [Adverse Drug Reaction]; *ketamine/ct [Clinical Trial]; *ketamine/iv [Intravenous Drug Administration]; *propofol/ae [Adverse Drug Reaction]; *propofol/ct [Clinical Trial]; *propofol/iv [Intravenous Drug Administration]; *sevoflurane/ae [Adverse Drug Reaction]; sodium chloride&lt;/_keywords&gt;&lt;_label&gt;included&lt;/_label&gt;&lt;_modified&gt;60391945&lt;/_modified&gt;&lt;_number&gt;ID: CN-00981482&lt;/_number&gt;&lt;_url&gt;http://onlinelibrary.wiley.com/o/cochrane/clcentral/articles/482/CN-00981482/frame.html&lt;/_url&gt;&lt;/Details&gt;&lt;Extra&gt;&lt;DBUID&gt;{DFD838A8-953C-4CD9-8565-D9A9290D51FE}&lt;/DBUID&gt;&lt;/Extra&gt;&lt;/Item&gt;&lt;/References&gt;&lt;/Group&gt;&lt;Group&gt;&lt;References&gt;&lt;Item&gt;&lt;ID&gt;7&lt;/ID&gt;&lt;UID&gt;{D4A86996-6F62-46CA-B793-B3D27C4B1933}&lt;/UID&gt;&lt;Title&gt;Comparison of propofol and fentanyl administered at the end of anaesthesia for prevention of emergence agitation after sevoflurane anaesthesia in children&lt;/Title&gt;&lt;Template&gt;Journal Article&lt;/Template&gt;&lt;Star&gt;1&lt;/Star&gt;&lt;Tag&gt;5&lt;/Tag&gt;&lt;Author&gt;Kim, M S; Moon, B E; Kim, H; Lee, J R&lt;/Author&gt;&lt;Year&gt;2013&lt;/Year&gt;&lt;Details&gt;&lt;_accession_num&gt;23103775&lt;/_accession_num&gt;&lt;_author_adr&gt;Department of Anaesthesiology and Pain Medicine, Anaesthesia and Pain Research Institute, Yonsei University College of Medicine, 50 Yonsei-ro, Seodaemun-gu, Seoul 120-752, Republic of Korea.&lt;/_author_adr&gt;&lt;_created&gt;60271256&lt;/_created&gt;&lt;_date&gt;2013-02-01&lt;/_date&gt;&lt;_date_display&gt;2013 Feb&lt;/_date_display&gt;&lt;_doi&gt;10.1093/bja/aes382&lt;/_doi&gt;&lt;_issue&gt;2&lt;/_issue&gt;&lt;_journal&gt;Br J Anaesth&lt;/_journal&gt;&lt;_keywords&gt;Akathisia, Drug-Induced/*prevention &amp;amp; control; Analgesics, Opioid/*therapeutic use; Anesthesia Recovery Period; *Anesthesia, Inhalation; *Anesthetics, Inhalation; Child; Child, Preschool; Double-Blind Method; Female; Fentanyl/*therapeutic use; Herniorrhaphy; Humans; Hypnotics and Sedatives/*therapeutic use; Infant; Intensive Care Units, Pediatric; Male; *Methyl Ethers; Postoperative Nausea and Vomiting/epidemiology; Propofol/*therapeutic use; Respiration, Artificial&lt;/_keywords&gt;&lt;_label&gt;included&lt;/_label&gt;&lt;_language&gt;eng&lt;/_language&gt;&lt;_modified&gt;60391945&lt;/_modified&gt;&lt;_pages&gt;274-80&lt;/_pages&gt;&lt;_type_work&gt;Comparative Study; Journal Article; Randomized Controlled Trial&lt;/_type_work&gt;&lt;_url&gt;http://www.ncbi.nlm.nih.gov/entrez/query.fcgi?cmd=Retrieve&amp;amp;db=pubmed&amp;amp;dopt=Abstract&amp;amp;list_uids=23103775&amp;amp;query_hl=1&lt;/_url&gt;&lt;_volume&gt;110&lt;/_volume&gt;&lt;/Details&gt;&lt;Extra&gt;&lt;DBUID&gt;{DFD838A8-953C-4CD9-8565-D9A9290D51FE}&lt;/DBUID&gt;&lt;/Extra&gt;&lt;/Item&gt;&lt;/References&gt;&lt;/Group&gt;&lt;Group&gt;&lt;References&gt;&lt;Item&gt;&lt;ID&gt;10&lt;/ID&gt;&lt;UID&gt;{17D5745E-58FC-45EB-A758-6C885ED1E66D}&lt;/UID&gt;&lt;Title&gt;Sufentanil reduces emergence agitation in children receiving sevoflurane anesthesia for adenotonsillectomy compared with fentanyl&lt;/Title&gt;&lt;Template&gt;Journal Article&lt;/Template&gt;&lt;Star&gt;1&lt;/Star&gt;&lt;Tag&gt;5&lt;/Tag&gt;&lt;Author&gt;Li, J; Huang, Z L; Zhang, X T; Luo, K; Zhang, Z Q; Mao, Y; Zhuang, X B; Lian, Q Q; Cao, H&lt;/Author&gt;&lt;Year&gt;2011&lt;/Year&gt;&lt;Details&gt;&lt;_accession_num&gt;22340224&lt;/_accession_num&gt;&lt;_author_adr&gt;Department of Anesthesiology, Second Affiliated Hospital &amp;amp; Yuying Children&amp;apos;s Hospital of Wenzhou Medical College, Wenzhou, Zhejiang 325027, China.&lt;/_author_adr&gt;&lt;_created&gt;60271256&lt;/_created&gt;&lt;_date&gt;2011-11-01&lt;/_date&gt;&lt;_date_display&gt;2011 Nov&lt;/_date_display&gt;&lt;_issue&gt;22&lt;/_issue&gt;&lt;_journal&gt;Chin Med J (Engl)&lt;/_journal&gt;&lt;_keywords&gt;Adenoidectomy/*methods; Anesthesia/*methods; Child; Child, Preschool; Female; Fentanyl/*therapeutic use; Humans; Male; Methyl Ethers/adverse effects/*therapeutic use; Prospective Studies; Psychomotor Agitation/*drug therapy/*etiology; Sufentanil/*therapeutic use&lt;/_keywords&gt;&lt;_label&gt;included&lt;/_label&gt;&lt;_language&gt;eng&lt;/_language&gt;&lt;_modified&gt;60391945&lt;/_modified&gt;&lt;_pages&gt;3682-5&lt;/_pages&gt;&lt;_type_work&gt;Journal Article; Randomized Controlled Trial&lt;/_type_work&gt;&lt;_url&gt;http://www.ncbi.nlm.nih.gov/entrez/query.fcgi?cmd=Retrieve&amp;amp;db=pubmed&amp;amp;dopt=Abstract&amp;amp;list_uids=22340224&amp;amp;query_hl=1&lt;/_url&gt;&lt;_volume&gt;124&lt;/_volume&gt;&lt;/Details&gt;&lt;Extra&gt;&lt;DBUID&gt;{DFD838A8-953C-4CD9-8565-D9A9290D51FE}&lt;/DBUID&gt;&lt;/Extra&gt;&lt;/Item&gt;&lt;/References&gt;&lt;/Group&gt;&lt;Group&gt;&lt;References&gt;&lt;Item&gt;&lt;ID&gt;70&lt;/ID&gt;&lt;UID&gt;{A750C584-684C-4641-8BE9-28CB2E78A25B}&lt;/UID&gt;&lt;Title&gt;The effect of dexmedetomidine during myringotomy and pressure-equalizing tube placement in children&lt;/Title&gt;&lt;Template&gt;Journal Article&lt;/Template&gt;&lt;Star&gt;1&lt;/Star&gt;&lt;Tag&gt;5&lt;/Tag&gt;&lt;Author&gt;Pestieau, Sophie R; Quezado, Zenaide M N; Johnson, Yewande J; Anderson, Jennifer L; Cheng, Yao I; McCarter, Robert J; Pena, Maria T; Finkel, Julia C&lt;/Author&gt;&lt;Year&gt;2011&lt;/Year&gt;&lt;Details&gt;&lt;_cited_count&gt;2&lt;/_cited_count&gt;&lt;_created&gt;60271256&lt;/_created&gt;&lt;_date_display&gt;2011&#10;NOV 2011&lt;/_date_display&gt;&lt;_isbn&gt;1155-5645&lt;/_isbn&gt;&lt;_issue&gt;11&lt;/_issue&gt;&lt;_journal&gt;PEDIATRIC ANESTHESIA&lt;/_journal&gt;&lt;_label&gt;included&lt;/_label&gt;&lt;_modified&gt;60391946&lt;/_modified&gt;&lt;_number&gt;WOS:000295519900009&lt;/_number&gt;&lt;_pages&gt;1128-1135&lt;/_pages&gt;&lt;_volume&gt;21&lt;/_volume&gt;&lt;/Details&gt;&lt;Extra&gt;&lt;DBUID&gt;{DFD838A8-953C-4CD9-8565-D9A9290D51FE}&lt;/DBUID&gt;&lt;/Extra&gt;&lt;/Item&gt;&lt;/References&gt;&lt;/Group&gt;&lt;Group&gt;&lt;References&gt;&lt;Item&gt;&lt;ID&gt;153&lt;/ID&gt;&lt;UID&gt;{B8EBB0AF-7885-45CE-8A24-FC6288BAF725}&lt;/UID&gt;&lt;Title&gt;Comparative study between prophylactic single dose of fentanyl and dexmedetomidine in the management of agitation after sevoflurane anesthesia in children.&lt;/Title&gt;&lt;Template&gt;Journal Article&lt;/Template&gt;&lt;Star&gt;1&lt;/Star&gt;&lt;Tag&gt;5&lt;/Tag&gt;&lt;Author&gt;Asaad OM; Hafez M; Mohamed MY; El-mahgoup SS&lt;/Author&gt;&lt;Year&gt;2011&lt;/Year&gt;&lt;Details&gt;&lt;_accessed&gt;60331707&lt;/_accessed&gt;&lt;_created&gt;60271256&lt;/_created&gt;&lt;_doi&gt;10.1016/j.egja.2010.12.005&lt;/_doi&gt;&lt;_issue&gt;1&lt;/_issue&gt;&lt;_journal&gt;Egyptian Journal of Anaesthesia&lt;/_journal&gt;&lt;_keywords&gt;*anesthesia induction // anesthetic recovery // article // caudal anesthesia // child // childrens and infants postoperative pain scale // circulation // comparative study // consciousness // controlled study // drug efficacy // drug safety // female // general anesthesia // heart rate // human // incidence // major clinical study // male // mean arterial pressure // pain assessment // postoperative period // preschool child // randomized controlled trial // *restlessness/co [Complication] // *restlessness/dt [Drug Therapy] // *restlessness/pc [Prevention] // *restlessness/si [Side Effect] // school child // single drug dose // treatment response // *dexmedetomidine/cm [Drug Comparison] // *dexmedetomidine/dt [Drug Therapy] // *fentanyl/cm [Drug Comparison] // *fentanyl/dt [Drug Therapy] // *sevoflurane/ae [Adverse Drug Reaction]&lt;/_keywords&gt;&lt;_label&gt;included&lt;/_label&gt;&lt;_modified&gt;60391946&lt;/_modified&gt;&lt;_number&gt;ID: CN-00887713&lt;/_number&gt;&lt;_url&gt;http://onlinelibrary.wiley.com/o/cochrane/clcentral/articles/713/CN-00887713/frame.html&lt;/_url&gt;&lt;/Details&gt;&lt;Extra&gt;&lt;DBUID&gt;{DFD838A8-953C-4CD9-8565-D9A9290D51FE}&lt;/DBUID&gt;&lt;/Extra&gt;&lt;/Item&gt;&lt;/References&gt;&lt;/Group&gt;&lt;Group&gt;&lt;References&gt;&lt;Item&gt;&lt;ID&gt;16&lt;/ID&gt;&lt;UID&gt;{B4C34E88-1092-4569-B2A7-978223F54A9D}&lt;/UID&gt;&lt;Title&gt;Effects of fentanyl infusion on tracheal intubation and emergence agitation in preschool children anaesthetized with sevoflurane&lt;/Title&gt;&lt;Template&gt;Journal Article&lt;/Template&gt;&lt;Star&gt;1&lt;/Star&gt;&lt;Tag&gt;5&lt;/Tag&gt;&lt;Author&gt;Inomata, S; Maeda, T; Shimizu, T; Satsumae, T; Tanaka, M&lt;/Author&gt;&lt;Year&gt;2010&lt;/Year&gt;&lt;Details&gt;&lt;_accession_num&gt;20627877&lt;/_accession_num&gt;&lt;_author_adr&gt;Department of Anesthesiology, Institute of Clinical Medicine, Graduate School of  Comprehensive Human Sciences, University of Tsukuba, Tsukuba City, Ibaraki 305-8575, Japan. inomatas@md.tsukuba.ac.jp&lt;/_author_adr&gt;&lt;_created&gt;60271256&lt;/_created&gt;&lt;_date&gt;2010-09-01&lt;/_date&gt;&lt;_date_display&gt;2010 Sep&lt;/_date_display&gt;&lt;_doi&gt;10.1093/bja/aeq168&lt;/_doi&gt;&lt;_issue&gt;3&lt;/_issue&gt;&lt;_journal&gt;Br J Anaesth&lt;/_journal&gt;&lt;_keywords&gt;Adjuvants, Anesthesia/*administration &amp;amp; dosage; Akathisia, Drug-Induced/etiology/*prevention &amp;amp; control; Anesthesia Recovery Period; Anesthetics, Inhalation/administration &amp;amp; dosage/*adverse effects; Blood Pressure/drug effects; Child; Child, Preschool; Cough/etiology/prevention &amp;amp; control; Dose-Response Relationship, Drug; Female; Fentanyl/*administration &amp;amp; dosage; Heart Rate/drug effects; Humans; Intubation, Intratracheal/adverse effects/*methods; Male; Methyl Ethers/administration &amp;amp; dosage/*adverse effects; Postoperative Complications/prevention &amp;amp; control&lt;/_keywords&gt;&lt;_label&gt;included&lt;/_label&gt;&lt;_language&gt;eng&lt;/_language&gt;&lt;_modified&gt;60391946&lt;/_modified&gt;&lt;_pages&gt;361-7&lt;/_pages&gt;&lt;_type_work&gt;Journal Article; Randomized Controlled Trial&lt;/_type_work&gt;&lt;_url&gt;http://www.ncbi.nlm.nih.gov/entrez/query.fcgi?cmd=Retrieve&amp;amp;db=pubmed&amp;amp;dopt=Abstract&amp;amp;list_uids=20627877&amp;amp;query_hl=1&lt;/_url&gt;&lt;_volume&gt;105&lt;/_volume&gt;&lt;/Details&gt;&lt;Extra&gt;&lt;DBUID&gt;{DFD838A8-953C-4CD9-8565-D9A9290D51FE}&lt;/DBUID&gt;&lt;/Extra&gt;&lt;/Item&gt;&lt;/References&gt;&lt;/Group&gt;&lt;Group&gt;&lt;References&gt;&lt;Item&gt;&lt;ID&gt;19&lt;/ID&gt;&lt;UID&gt;{25E23C03-B2F1-43E8-8698-13F8912355FD}&lt;/UID&gt;&lt;Title&gt;Effect of ketamine versus thiopental sodium anesthetic induction and a small dose of fentanyl on emergence agitation after sevoflurane anesthesia in children undergoing brief ophthalmic surgery&lt;/Title&gt;&lt;Template&gt;Journal Article&lt;/Template&gt;&lt;Star&gt;1&lt;/Star&gt;&lt;Tag&gt;5&lt;/Tag&gt;&lt;Author&gt;Jung, H J; Kim, J B; Im, K S; Oh, S H; Lee, J M&lt;/Author&gt;&lt;Year&gt;2010&lt;/Year&gt;&lt;Details&gt;&lt;_accessed&gt;60381553&lt;/_accessed&gt;&lt;_accession_num&gt;20498793&lt;/_accession_num&gt;&lt;_author_adr&gt;Department of Anesthesiology and Pain Medicine, College of Medicine, The Catholic University of Korea, Seoul, Korea.&lt;/_author_adr&gt;&lt;_created&gt;60271256&lt;/_created&gt;&lt;_date&gt;2010-02-01&lt;/_date&gt;&lt;_date_display&gt;2010 Feb&lt;/_date_display&gt;&lt;_doi&gt;10.4097/kjae.2010.58.2.148&lt;/_doi&gt;&lt;_issue&gt;2&lt;/_issue&gt;&lt;_journal&gt;Korean J Anesthesiol&lt;/_journal&gt;&lt;_keywords&gt;Children; Emergence agitation; Fentanyl; Ketamine; Sevoflurane anesthesia; Thiopental sodium&lt;/_keywords&gt;&lt;_label&gt;included&lt;/_label&gt;&lt;_language&gt;eng&lt;/_language&gt;&lt;_modified&gt;60391946&lt;/_modified&gt;&lt;_pages&gt;148-52&lt;/_pages&gt;&lt;_type_work&gt;Journal Article&lt;/_type_work&gt;&lt;_url&gt;http://www.ncbi.nlm.nih.gov/entrez/query.fcgi?cmd=Retrieve&amp;amp;db=pubmed&amp;amp;dopt=Abstract&amp;amp;list_uids=20498793&amp;amp;query_hl=1&lt;/_url&gt;&lt;_volume&gt;58&lt;/_volume&gt;&lt;/Details&gt;&lt;Extra&gt;&lt;DBUID&gt;{DFD838A8-953C-4CD9-8565-D9A9290D51FE}&lt;/DBUID&gt;&lt;/Extra&gt;&lt;/Item&gt;&lt;/References&gt;&lt;/Group&gt;&lt;Group&gt;&lt;References&gt;&lt;Item&gt;&lt;ID&gt;23&lt;/ID&gt;&lt;UID&gt;{9908E5BF-4F21-44EB-86BD-0314F39966A3}&lt;/UID&gt;&lt;Title&gt;The effects of dexmedetomidine and fentanyl on emergence characteristics after adenoidectomy in children&lt;/Title&gt;&lt;Template&gt;Journal Article&lt;/Template&gt;&lt;Star&gt;1&lt;/Star&gt;&lt;Tag&gt;5&lt;/Tag&gt;&lt;Author&gt;Erdil, F; Demirbilek, S; Begec, Z; Ozturk, E; Ulger, M H; Ersoy, M O&lt;/Author&gt;&lt;Year&gt;2009&lt;/Year&gt;&lt;Details&gt;&lt;_accessed&gt;60381555&lt;/_accessed&gt;&lt;_accession_num&gt;19681413&lt;/_accession_num&gt;&lt;_author_adr&gt;Department of Anaesthesiology and Reanimation, Inonu University, School of Medicine, Malatya, Turkey.&lt;/_author_adr&gt;&lt;_created&gt;60271256&lt;/_created&gt;&lt;_date&gt;2009-07-01&lt;/_date&gt;&lt;_date_display&gt;2009 Jul&lt;/_date_display&gt;&lt;_issue&gt;4&lt;/_issue&gt;&lt;_journal&gt;Anaesth Intensive Care&lt;/_journal&gt;&lt;_keywords&gt;*Adenoidectomy; Blood Pressure/drug effects; Child; Child, Preschool; Dexmedetomidine/*therapeutic use; Female; Fentanyl/*therapeutic use; Heart Rate/drug effects; Humans; Male; Postoperative Complications/*prevention &amp;amp; control; Psychomotor Agitation/*prevention &amp;amp; control&lt;/_keywords&gt;&lt;_label&gt;included&lt;/_label&gt;&lt;_language&gt;eng&lt;/_language&gt;&lt;_modified&gt;60391947&lt;/_modified&gt;&lt;_pages&gt;571-6&lt;/_pages&gt;&lt;_type_work&gt;Journal Article; Randomized Controlled Trial&lt;/_type_work&gt;&lt;_url&gt;http://www.ncbi.nlm.nih.gov/entrez/query.fcgi?cmd=Retrieve&amp;amp;db=pubmed&amp;amp;dopt=Abstract&amp;amp;list_uids=19681413&amp;amp;query_hl=1&lt;/_url&gt;&lt;_volume&gt;37&lt;/_volume&gt;&lt;/Details&gt;&lt;Extra&gt;&lt;DBUID&gt;{DFD838A8-953C-4CD9-8565-D9A9290D51FE}&lt;/DBUID&gt;&lt;/Extra&gt;&lt;/Item&gt;&lt;/References&gt;&lt;/Group&gt;&lt;Group&gt;&lt;References&gt;&lt;Item&gt;&lt;ID&gt;27&lt;/ID&gt;&lt;UID&gt;{020B3BA1-3DAE-4762-AA30-FD252B584BEF}&lt;/UID&gt;&lt;Title&gt;Combination effect of low dose fentanyl and propofol on emergence agitation in children following sevoflurane anesthesia&lt;/Title&gt;&lt;Template&gt;Journal Article&lt;/Template&gt;&lt;Star&gt;1&lt;/Star&gt;&lt;Tag&gt;5&lt;/Tag&gt;&lt;Author&gt;Bakhamees, H S; Mercan, A; El-Halafawy, Y M&lt;/Author&gt;&lt;Year&gt;2009&lt;/Year&gt;&lt;Details&gt;&lt;_accession_num&gt;19370275&lt;/_accession_num&gt;&lt;_author_adr&gt;Department of Anesthesiology, Saad Specialist Hospital, Al-Khobar, Kingdom of Saudi Arabia.&lt;/_author_adr&gt;&lt;_created&gt;60271256&lt;/_created&gt;&lt;_date&gt;2009-04-01&lt;/_date&gt;&lt;_date_display&gt;2009 Apr&lt;/_date_display&gt;&lt;_issue&gt;4&lt;/_issue&gt;&lt;_journal&gt;Saudi Med J&lt;/_journal&gt;&lt;_keywords&gt;Adenoidectomy; Akathisia, Drug-Induced/etiology/*prevention &amp;amp; control; Analgesics, Opioid/*administration &amp;amp; dosage/pharmacology; Anesthetics, Inhalation/*adverse effects; Child, Preschool; Dose-Response Relationship, Drug; Drug Therapy, Combination; Female; Fentanyl/*administration &amp;amp; dosage/pharmacology; Humans; Hypnotics and Sedatives/*administration &amp;amp; dosage/pharmacology; Male; Methyl Ethers/*adverse effects; Propofol/*administration &amp;amp; dosage/pharmacology; Prospective Studies; Tonsillectomy&lt;/_keywords&gt;&lt;_label&gt;included&lt;/_label&gt;&lt;_language&gt;eng&lt;/_language&gt;&lt;_modified&gt;60391947&lt;/_modified&gt;&lt;_pages&gt;500-3&lt;/_pages&gt;&lt;_type_work&gt;Journal Article; Randomized Controlled Trial&lt;/_type_work&gt;&lt;_url&gt;http://www.ncbi.nlm.nih.gov/entrez/query.fcgi?cmd=Retrieve&amp;amp;db=pubmed&amp;amp;dopt=Abstract&amp;amp;list_uids=19370275&amp;amp;query_hl=1&lt;/_url&gt;&lt;_volume&gt;30&lt;/_volume&gt;&lt;/Details&gt;&lt;Extra&gt;&lt;DBUID&gt;{DFD838A8-953C-4CD9-8565-D9A9290D51FE}&lt;/DBUID&gt;&lt;/Extra&gt;&lt;/Item&gt;&lt;/References&gt;&lt;/Group&gt;&lt;Group&gt;&lt;References&gt;&lt;Item&gt;&lt;ID&gt;35&lt;/ID&gt;&lt;UID&gt;{362E6188-5042-45E7-9C21-FE2A963C0240}&lt;/UID&gt;&lt;Title&gt;Effects of fentanyl on the incidence of emergence agitation in children receiving desflurane or sevoflurane anaesthesia&lt;/Title&gt;&lt;Template&gt;Journal Article&lt;/Template&gt;&lt;Star&gt;1&lt;/Star&gt;&lt;Tag&gt;5&lt;/Tag&gt;&lt;Author&gt;Demirbilek, S; Togal, T; Cicek, M; Aslan, U; Sizanli, E; Ersoy, M O&lt;/Author&gt;&lt;Year&gt;2004&lt;/Year&gt;&lt;Details&gt;&lt;_accession_num&gt;15318465&lt;/_accession_num&gt;&lt;_author_adr&gt;Medical School of Inonu University, Department of Anaesthesiology, Malatya, Turkey. sedemirbilek@inonu.edu.tr&lt;/_author_adr&gt;&lt;_created&gt;60271256&lt;/_created&gt;&lt;_date&gt;2004-07-01&lt;/_date&gt;&lt;_date_display&gt;2004 Jul&lt;/_date_display&gt;&lt;_issue&gt;7&lt;/_issue&gt;&lt;_journal&gt;Eur J Anaesthesiol&lt;/_journal&gt;&lt;_keywords&gt;Adenoidectomy; *Anesthesia Recovery Period; Anesthesia, General; *Anesthetics, Inhalation/adverse effects; Anesthetics, Intravenous/*administration &amp;amp; dosage/adverse effects; Child; Child, Preschool; Double-Blind Method; Fentanyl/*administration &amp;amp; dosage; Humans; Hypnotics and Sedatives/administration &amp;amp; dosage; Isoflurane/adverse effects/*analogs &amp;amp; derivatives; Methyl Ethers/adverse effects; Midazolam/administration &amp;amp; dosage; Preanesthetic Medication; Psychomotor Agitation/etiology/*prevention &amp;amp; control; Thiopental; Tonsillectomy&lt;/_keywords&gt;&lt;_label&gt;included&lt;/_label&gt;&lt;_language&gt;eng&lt;/_language&gt;&lt;_modified&gt;60391947&lt;/_modified&gt;&lt;_pages&gt;538-42&lt;/_pages&gt;&lt;_type_work&gt;Clinical Trial; Journal Article; Randomized Controlled Trial&lt;/_type_work&gt;&lt;_url&gt;http://www.ncbi.nlm.nih.gov/entrez/query.fcgi?cmd=Retrieve&amp;amp;db=pubmed&amp;amp;dopt=Abstract&amp;amp;list_uids=15318465&amp;amp;query_hl=1&lt;/_url&gt;&lt;_volume&gt;21&lt;/_volume&gt;&lt;/Details&gt;&lt;Extra&gt;&lt;DBUID&gt;{DFD838A8-953C-4CD9-8565-D9A9290D51FE}&lt;/DBUID&gt;&lt;/Extra&gt;&lt;/Item&gt;&lt;/References&gt;&lt;/Group&gt;&lt;Group&gt;&lt;References&gt;&lt;Item&gt;&lt;ID&gt;196&lt;/ID&gt;&lt;UID&gt;{B07AF9DD-BFDD-43A7-9888-B3B5C2CB347A}&lt;/UID&gt;&lt;Title&gt;The effect of premedication with OTFC, with or without ondansetron, on postoperative agitation, and nausea and vomiting in pediatric ambulatory patients&lt;/Title&gt;&lt;Template&gt;Journal Article&lt;/Template&gt;&lt;Star&gt;1&lt;/Star&gt;&lt;Tag&gt;5&lt;/Tag&gt;&lt;Author&gt;Binstock, W; Rubin, R; Bachman, C; Kahana, M; McDade, W; Lynch, J P&lt;/Author&gt;&lt;Year&gt;2004&lt;/Year&gt;&lt;Details&gt;&lt;_accession_num&gt;15330959&lt;/_accession_num&gt;&lt;_author_adr&gt;Department of Anesthesia and Critical Care, University of Chicago, IL 60637, USA. wbb1@uchicago.edu&lt;/_author_adr&gt;&lt;_created&gt;60330063&lt;/_created&gt;&lt;_date&gt;2004-09-01&lt;/_date&gt;&lt;_date_display&gt;2004 Sep&lt;/_date_display&gt;&lt;_doi&gt;10.1111/j.1460-9592.2004.01296.x&lt;/_doi&gt;&lt;_issue&gt;9&lt;/_issue&gt;&lt;_journal&gt;Paediatr Anaesth&lt;/_journal&gt;&lt;_keywords&gt;Administration, Oral; Ambulatory Surgical Procedures/methods; Analgesics, Opioid/administration &amp;amp; dosage/adverse effects/therapeutic use; Anesthetics, Inhalation/administration &amp;amp; dosage/adverse effects; Anti-Anxiety Agents/therapeutic use; Child; Child, Preschool; Dose-Response Relationship, Drug; Double-Blind Method; Female; Fentanyl/administration &amp;amp; dosage/adverse effects/*therapeutic use; Humans; Male; Methyl Ethers/administration &amp;amp; dosage/adverse effects; Ondansetron/*therapeutic use; Postoperative Complications/chemically induced/*prevention &amp;amp; control; Postoperative Nausea and Vomiting/chemically induced/*prevention &amp;amp; control; Preanesthetic Medication/*methods; Psychomotor Agitation/etiology/*prevention &amp;amp; control; Time Factors; Treatment Outcome&lt;/_keywords&gt;&lt;_label&gt;included&lt;/_label&gt;&lt;_language&gt;eng&lt;/_language&gt;&lt;_modified&gt;60391948&lt;/_modified&gt;&lt;_pages&gt;759-67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5330959&amp;amp;query_hl=1&lt;/_url&gt;&lt;_volume&gt;14&lt;/_volume&gt;&lt;/Details&gt;&lt;Extra&gt;&lt;DBUID&gt;{DFD838A8-953C-4CD9-8565-D9A9290D51FE}&lt;/DBUID&gt;&lt;/Extra&gt;&lt;/Item&gt;&lt;/References&gt;&lt;/Group&gt;&lt;Group&gt;&lt;References&gt;&lt;Item&gt;&lt;ID&gt;36&lt;/ID&gt;&lt;UID&gt;{14978FC2-3117-438D-B503-E8EFC596E095}&lt;/UID&gt;&lt;Title&gt;The effect of small dose fentanyl on the emergence characteristics of pediatric patients after sevoflurane anesthesia without surgery&lt;/Title&gt;&lt;Template&gt;Journal Article&lt;/Template&gt;&lt;Star&gt;1&lt;/Star&gt;&lt;Tag&gt;5&lt;/Tag&gt;&lt;Author&gt;Cravero, J P; Beach, M; Thyr, B; Whalen, K&lt;/Author&gt;&lt;Year&gt;2003&lt;/Year&gt;&lt;Details&gt;&lt;_accession_num&gt;12873918&lt;/_accession_num&gt;&lt;_author_adr&gt;Department of Anesthesiology, Dartmouth-Hitchcock Medical Center, Lebanon, New Hampshire 03756, USA. joseph.cravero@hitchcock.org&lt;/_author_adr&gt;&lt;_created&gt;60271256&lt;/_created&gt;&lt;_date&gt;2003-08-01&lt;/_date&gt;&lt;_date_display&gt;2003 Aug&lt;/_date_display&gt;&lt;_issue&gt;2&lt;/_issue&gt;&lt;_journal&gt;Anesth Analg&lt;/_journal&gt;&lt;_keywords&gt;*Anesthesia Recovery Period; *Anesthesia, Inhalation; *Anesthetics, Inhalation/adverse effects; Anesthetics, Intravenous/*administration &amp;amp; dosage; Child; Child, Preschool; Double-Blind Method; Female; Fentanyl/*administration &amp;amp; dosage; Humans; Infant; *Magnetic Resonance Imaging; Male; *Methyl Ethers/adverse effects; Psychomotor Agitation/*prevention &amp;amp; control&lt;/_keywords&gt;&lt;_label&gt;included&lt;/_label&gt;&lt;_language&gt;eng&lt;/_language&gt;&lt;_modified&gt;60391948&lt;/_modified&gt;&lt;_pages&gt;364-7, table of contents&lt;/_pages&gt;&lt;_type_work&gt;Clinical Trial; Journal Article; Randomized Controlled Trial&lt;/_type_work&gt;&lt;_url&gt;http://www.ncbi.nlm.nih.gov/entrez/query.fcgi?cmd=Retrieve&amp;amp;db=pubmed&amp;amp;dopt=Abstract&amp;amp;list_uids=12873918&amp;amp;query_hl=1&lt;/_url&gt;&lt;_volume&gt;97&lt;/_volume&gt;&lt;/Details&gt;&lt;Extra&gt;&lt;DBUID&gt;{DFD838A8-953C-4CD9-8565-D9A9290D51FE}&lt;/DBUID&gt;&lt;/Extra&gt;&lt;/Item&gt;&lt;/References&gt;&lt;/Group&gt;&lt;Group&gt;&lt;References&gt;&lt;Item&gt;&lt;ID&gt;39&lt;/ID&gt;&lt;UID&gt;{1F28644C-CE7F-43F0-A88F-85DBC43FBE2F}&lt;/UID&gt;&lt;Title&gt;The effect of intranasal fentanyl on the emergence characteristics after sevoflurane anesthesia in children undergoing surgery for bilateral myringotomy tube placement&lt;/Title&gt;&lt;Template&gt;Journal Article&lt;/Template&gt;&lt;Star&gt;1&lt;/Star&gt;&lt;Tag&gt;5&lt;/Tag&gt;&lt;Author&gt;Finkel, J C; Cohen, I T; Hannallah, R S; Patel, K M; Kim, M S; Hummer, K A; Choi, S S; Pena, M; Schreiber, S B; Zalzal, G&lt;/Author&gt;&lt;Year&gt;2001&lt;/Year&gt;&lt;Details&gt;&lt;_accession_num&gt;11323340&lt;/_accession_num&gt;&lt;_author_adr&gt;Department of Anesthesiology, Children&amp;apos;s National Medical Center and George Washington University Medical Center, 111 Michigan Ave., Washington, DC 20010, USA.&lt;/_author_adr&gt;&lt;_created&gt;60271256&lt;/_created&gt;&lt;_date&gt;2001-05-01&lt;/_date&gt;&lt;_date_display&gt;2001 May&lt;/_date_display&gt;&lt;_issue&gt;5&lt;/_issue&gt;&lt;_journal&gt;Anesth Analg&lt;/_journal&gt;&lt;_keywords&gt;Administration, Intranasal; *Anesthesia Recovery Period; *Anesthetics, Inhalation; Anesthetics, Intravenous/*administration &amp;amp; dosage; Child, Preschool; Double-Blind Method; Female; Fentanyl/*administration &amp;amp; dosage; Humans; Infant; Male; *Methyl Ethers; *Middle Ear Ventilation; Pain, Postoperative/*therapy; Prospective Studies; Psychomotor Agitation/etiology/prevention &amp;amp; control; Regression Analysis&lt;/_keywords&gt;&lt;_label&gt;fentanyl&lt;/_label&gt;&lt;_language&gt;eng&lt;/_language&gt;&lt;_modified&gt;60331141&lt;/_modified&gt;&lt;_pages&gt;1164-8&lt;/_pages&gt;&lt;_type_work&gt;Clinical Trial; Journal Article; Randomized Controlled Trial&lt;/_type_work&gt;&lt;_url&gt;http://www.ncbi.nlm.nih.gov/entrez/query.fcgi?cmd=Retrieve&amp;amp;db=pubmed&amp;amp;dopt=Abstract&amp;amp;list_uids=11323340&amp;amp;query_hl=1&lt;/_url&gt;&lt;_volume&gt;92&lt;/_volume&gt;&lt;/Details&gt;&lt;Extra&gt;&lt;DBUID&gt;{DFD838A8-953C-4CD9-8565-D9A9290D51FE}&lt;/DBUID&gt;&lt;/Extra&gt;&lt;/Item&gt;&lt;/References&gt;&lt;/Group&gt;&lt;Group&gt;&lt;References&gt;&lt;Item&gt;&lt;ID&gt;40&lt;/ID&gt;&lt;UID&gt;{78005313-213C-4270-A4AD-ECAD59B2226A}&lt;/UID&gt;&lt;Title&gt;Use of intranasal fentanyl in children undergoing myringotomy and tube placement  during halothane and sevoflurane anesthesia&lt;/Title&gt;&lt;Template&gt;Journal Article&lt;/Template&gt;&lt;Star&gt;1&lt;/Star&gt;&lt;Tag&gt;5&lt;/Tag&gt;&lt;Author&gt;Galinkin, J L; Fazi, L M; Cuy, R M; Chiavacci, R M; Kurth, C D; Shah, U K; Jacobs, I N; Watcha, M F&lt;/Author&gt;&lt;Year&gt;2000&lt;/Year&gt;&lt;Details&gt;&lt;_accession_num&gt;11149429&lt;/_accession_num&gt;&lt;_author_adr&gt;Department of Anesthesiology and Critical Care Medicine, University of Pennsylvania, Philadelphia, USA. galinkin@email.chop.edu&lt;/_author_adr&gt;&lt;_created&gt;60271256&lt;/_created&gt;&lt;_date&gt;2000-12-01&lt;/_date&gt;&lt;_date_display&gt;2000 Dec&lt;/_date_display&gt;&lt;_issue&gt;6&lt;/_issue&gt;&lt;_journal&gt;Anesthesiology&lt;/_journal&gt;&lt;_keywords&gt;Administration, Intranasal; Analgesics, Opioid/*administration &amp;amp; dosage/blood; *Anesthesia Recovery Period; Anesthetics, Inhalation; Child, Preschool; Double-Blind Method; Drug Monitoring; Ear, Middle/*surgery; Female; Fentanyl/*administration &amp;amp; dosage/blood; Halothane; Humans; Infant; Male; Methyl Ethers; *Middle Ear Ventilation&lt;/_keywords&gt;&lt;_label&gt;included&lt;/_label&gt;&lt;_language&gt;eng&lt;/_language&gt;&lt;_modified&gt;60391948&lt;/_modified&gt;&lt;_pages&gt;1378-83&lt;/_pages&gt;&lt;_type_work&gt;Clinical Trial; Clinical Trial, Phase I; Clinical Trial, Phase II; Controlled Clinical Trial; Journal Article; Research Support, U.S. Gov&amp;apos;t, P.H.S.&lt;/_type_work&gt;&lt;_url&gt;http://www.ncbi.nlm.nih.gov/entrez/query.fcgi?cmd=Retrieve&amp;amp;db=pubmed&amp;amp;dopt=Abstract&amp;amp;list_uids=11149429&amp;amp;query_hl=1&lt;/_url&gt;&lt;_volume&gt;93&lt;/_volume&gt;&lt;/Details&gt;&lt;Extra&gt;&lt;DBUID&gt;{DFD838A8-953C-4CD9-8565-D9A9290D51FE}&lt;/DBUID&gt;&lt;/Extra&gt;&lt;/Item&gt;&lt;/References&gt;&lt;/Group&gt;&lt;Group&gt;&lt;References&gt;&lt;Item&gt;&lt;ID&gt;150&lt;/ID&gt;&lt;UID&gt;{67EE6F92-BA21-4304-9C04-0EE3034D38A0}&lt;/UID&gt;&lt;Title&gt;Prevention of pediatric emergence agitation after sevoflurane anaesthesia using preoperative rectal acetaminophen and intraoperative IV fentanyl.&lt;/Title&gt;&lt;Template&gt;Journal Article&lt;/Template&gt;&lt;Star&gt;0&lt;/Star&gt;&lt;Tag&gt;5&lt;/Tag&gt;&lt;Author&gt;Makharita MY; Ahmady M; El-Morsy G; El-Emam H; Raouf AA; Eldeek BS&lt;/Author&gt;&lt;Year&gt;2009&lt;/Year&gt;&lt;Details&gt;&lt;_accessed&gt;60392183&lt;/_accessed&gt;&lt;_created&gt;60271256&lt;/_created&gt;&lt;_issue&gt;4&lt;/_issue&gt;&lt;_journal&gt;Egyptian Journal of Anaesthesia&lt;/_journal&gt;&lt;_keywords&gt;*agitation // analgesia // anesthesia induction // anesthesia level // article // child // clinical trial // comparative study // controlled clinical trial // controlled study // double blind procedure // drug efficacy // hospital discharge // human // incidence // larynx spasm/si [Side Effect] // major clinical study // myringotomy // operation duration // outcome assessment // pain/dt [Drug Therapy] // pain/si [Side Effect] // postoperative pain // preschool child // randomized controlled trial // *restlessness/dt [Drug Therapy] // school child // side effect/si [Side Effect] // treatment duration // vomiting/si [Side Effect] // *fentanyl/ae [Adverse Drug Reaction] // *fentanyl/dt [Drug Therapy] // *fentanyl/iv [Intravenous Drug Administration] // *paracetamol/ae [Adverse Drug Reaction] // *paracetamol/dt [Drug Therapy] // *paracetamol/rc [Rectal Drug Administration] // placebo // *sevoflurane&lt;/_keywords&gt;&lt;_label&gt;included&lt;/_label&gt;&lt;_modified&gt;60392183&lt;/_modified&gt;&lt;_number&gt;ID: CN-00802980&lt;/_number&gt;&lt;_url&gt;http://onlinelibrary.wiley.com/o/cochrane/clcentral/articles/980/CN-00802980/frame.html&lt;/_url&gt;&lt;/Details&gt;&lt;Extra&gt;&lt;DBUID&gt;{DFD838A8-953C-4CD9-8565-D9A9290D51FE}&lt;/DBUID&gt;&lt;/Extra&gt;&lt;/Item&gt;&lt;/References&gt;&lt;/Group&gt;&lt;/Citation&gt;&#10;"/>
    <w:docVar w:name="ne_docsoft" w:val="MSWord"/>
    <w:docVar w:name="ne_docversion" w:val="NoteExpress 2.0"/>
    <w:docVar w:name="ne_stylename" w:val="中山大学学报（医学科学版）"/>
  </w:docVars>
  <w:rsids>
    <w:rsidRoot w:val="00AB1AB7"/>
    <w:rsid w:val="000C6208"/>
    <w:rsid w:val="001D41F2"/>
    <w:rsid w:val="001D6565"/>
    <w:rsid w:val="002E35F4"/>
    <w:rsid w:val="00367EEF"/>
    <w:rsid w:val="00633D54"/>
    <w:rsid w:val="007E00D4"/>
    <w:rsid w:val="0080759F"/>
    <w:rsid w:val="008E745B"/>
    <w:rsid w:val="00AB1AB7"/>
    <w:rsid w:val="00C30868"/>
    <w:rsid w:val="00F50AD3"/>
    <w:rsid w:val="00FE0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0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08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0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08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enmei</dc:creator>
  <dc:description>NE.Ref</dc:description>
  <cp:lastModifiedBy>shifenmei</cp:lastModifiedBy>
  <cp:revision>2</cp:revision>
  <dcterms:created xsi:type="dcterms:W3CDTF">2015-05-16T11:55:00Z</dcterms:created>
  <dcterms:modified xsi:type="dcterms:W3CDTF">2015-07-31T14:14:00Z</dcterms:modified>
</cp:coreProperties>
</file>